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213E4" w14:textId="125E2102" w:rsidR="00A16892" w:rsidRDefault="00A16892"/>
    <w:p w14:paraId="40250DE9" w14:textId="37FA8305" w:rsidR="008C7068" w:rsidRPr="00A224DB" w:rsidRDefault="00A224DB">
      <w:pPr>
        <w:rPr>
          <w:b/>
          <w:bCs/>
        </w:rPr>
      </w:pPr>
      <w:r w:rsidRPr="00A224DB">
        <w:rPr>
          <w:b/>
          <w:bCs/>
        </w:rPr>
        <w:t xml:space="preserve">Supplemental Table S1. </w:t>
      </w:r>
      <w:r w:rsidR="008C7068" w:rsidRPr="00A224DB">
        <w:t>Strains used in this study</w:t>
      </w:r>
      <w:bookmarkStart w:id="0" w:name="_GoBack"/>
      <w:bookmarkEnd w:id="0"/>
    </w:p>
    <w:tbl>
      <w:tblPr>
        <w:tblStyle w:val="TableGrid"/>
        <w:tblW w:w="9620" w:type="dxa"/>
        <w:tblLook w:val="04A0" w:firstRow="1" w:lastRow="0" w:firstColumn="1" w:lastColumn="0" w:noHBand="0" w:noVBand="1"/>
      </w:tblPr>
      <w:tblGrid>
        <w:gridCol w:w="1795"/>
        <w:gridCol w:w="6120"/>
        <w:gridCol w:w="1705"/>
      </w:tblGrid>
      <w:tr w:rsidR="008C7068" w14:paraId="72A9CFB4" w14:textId="77777777" w:rsidTr="006833AC">
        <w:tc>
          <w:tcPr>
            <w:tcW w:w="1795" w:type="dxa"/>
          </w:tcPr>
          <w:p w14:paraId="0ED3689A" w14:textId="057ABDD1" w:rsidR="008C7068" w:rsidRDefault="008C7068">
            <w:r>
              <w:t>Strain</w:t>
            </w:r>
          </w:p>
        </w:tc>
        <w:tc>
          <w:tcPr>
            <w:tcW w:w="6120" w:type="dxa"/>
          </w:tcPr>
          <w:p w14:paraId="5F609590" w14:textId="4C0FEA67" w:rsidR="008C7068" w:rsidRDefault="008C7068">
            <w:r>
              <w:t>Relevant characteristics</w:t>
            </w:r>
          </w:p>
        </w:tc>
        <w:tc>
          <w:tcPr>
            <w:tcW w:w="1705" w:type="dxa"/>
          </w:tcPr>
          <w:p w14:paraId="1756A94E" w14:textId="1A74A11D" w:rsidR="008C7068" w:rsidRDefault="008C7068">
            <w:r>
              <w:t>Ref</w:t>
            </w:r>
          </w:p>
        </w:tc>
      </w:tr>
      <w:tr w:rsidR="008C7068" w14:paraId="4D1A0A1C" w14:textId="77777777" w:rsidTr="006833AC">
        <w:tc>
          <w:tcPr>
            <w:tcW w:w="1795" w:type="dxa"/>
          </w:tcPr>
          <w:p w14:paraId="77921955" w14:textId="33CFA5A1" w:rsidR="008C7068" w:rsidRDefault="0084374B">
            <w:r>
              <w:t xml:space="preserve">WHO </w:t>
            </w:r>
            <w:r w:rsidR="00435E99">
              <w:t>F</w:t>
            </w:r>
          </w:p>
        </w:tc>
        <w:tc>
          <w:tcPr>
            <w:tcW w:w="6120" w:type="dxa"/>
          </w:tcPr>
          <w:p w14:paraId="3AE2D647" w14:textId="68E02A02" w:rsidR="008C7068" w:rsidRDefault="00435E99">
            <w:r>
              <w:t>NCTC no. 13477</w:t>
            </w:r>
            <w:r w:rsidR="00511ECE">
              <w:t>; PorB1a</w:t>
            </w:r>
            <w:r w:rsidR="00FD34E4">
              <w:t xml:space="preserve">; MLST – </w:t>
            </w:r>
            <w:r w:rsidR="00133186">
              <w:t>ST10934</w:t>
            </w:r>
            <w:r w:rsidR="00FD34E4">
              <w:t>; NG-MAST – ST3303</w:t>
            </w:r>
          </w:p>
        </w:tc>
        <w:tc>
          <w:tcPr>
            <w:tcW w:w="1705" w:type="dxa"/>
          </w:tcPr>
          <w:p w14:paraId="2B433A23" w14:textId="24ED7477" w:rsidR="008C7068" w:rsidRDefault="005E593F">
            <w:r>
              <w:t>8</w:t>
            </w:r>
          </w:p>
        </w:tc>
      </w:tr>
      <w:tr w:rsidR="008C7068" w14:paraId="4C83E7DA" w14:textId="77777777" w:rsidTr="006833AC">
        <w:tc>
          <w:tcPr>
            <w:tcW w:w="1795" w:type="dxa"/>
          </w:tcPr>
          <w:p w14:paraId="7B02B341" w14:textId="08785E78" w:rsidR="008C7068" w:rsidRDefault="0084374B">
            <w:r>
              <w:t xml:space="preserve">WHO </w:t>
            </w:r>
            <w:r w:rsidR="00435E99">
              <w:t>G</w:t>
            </w:r>
          </w:p>
        </w:tc>
        <w:tc>
          <w:tcPr>
            <w:tcW w:w="6120" w:type="dxa"/>
          </w:tcPr>
          <w:p w14:paraId="31A3B1B6" w14:textId="064E5D4A" w:rsidR="008C7068" w:rsidRDefault="00511ECE">
            <w:r>
              <w:t>NCTC no. 13478; PorB1a</w:t>
            </w:r>
            <w:r w:rsidR="00FD34E4">
              <w:t>; MLST – ST1903; NG-MAST – ST621</w:t>
            </w:r>
          </w:p>
        </w:tc>
        <w:tc>
          <w:tcPr>
            <w:tcW w:w="1705" w:type="dxa"/>
          </w:tcPr>
          <w:p w14:paraId="6FE55893" w14:textId="72A408D7" w:rsidR="008C7068" w:rsidRDefault="005E593F">
            <w:r>
              <w:t>8</w:t>
            </w:r>
          </w:p>
        </w:tc>
      </w:tr>
      <w:tr w:rsidR="008C7068" w14:paraId="4E43096A" w14:textId="77777777" w:rsidTr="006833AC">
        <w:tc>
          <w:tcPr>
            <w:tcW w:w="1795" w:type="dxa"/>
          </w:tcPr>
          <w:p w14:paraId="7B627820" w14:textId="2AF40FBF" w:rsidR="008C7068" w:rsidRDefault="0084374B">
            <w:r>
              <w:t xml:space="preserve">WHO </w:t>
            </w:r>
            <w:r w:rsidR="00435E99">
              <w:t>K</w:t>
            </w:r>
          </w:p>
        </w:tc>
        <w:tc>
          <w:tcPr>
            <w:tcW w:w="6120" w:type="dxa"/>
          </w:tcPr>
          <w:p w14:paraId="0BA74CFA" w14:textId="6830477E" w:rsidR="008C7068" w:rsidRDefault="00511ECE">
            <w:r>
              <w:t>NCTC no. 13479; PorB1b</w:t>
            </w:r>
            <w:r w:rsidR="00FD34E4">
              <w:t>; MLST – ST7363; NG-MAST -ST1424</w:t>
            </w:r>
          </w:p>
        </w:tc>
        <w:tc>
          <w:tcPr>
            <w:tcW w:w="1705" w:type="dxa"/>
          </w:tcPr>
          <w:p w14:paraId="2C40D549" w14:textId="19F40556" w:rsidR="008C7068" w:rsidRDefault="005E593F">
            <w:r>
              <w:t>8</w:t>
            </w:r>
          </w:p>
        </w:tc>
      </w:tr>
      <w:tr w:rsidR="008C7068" w14:paraId="0A7F9EA8" w14:textId="77777777" w:rsidTr="006833AC">
        <w:tc>
          <w:tcPr>
            <w:tcW w:w="1795" w:type="dxa"/>
          </w:tcPr>
          <w:p w14:paraId="7CCD14AD" w14:textId="35F5769D" w:rsidR="008C7068" w:rsidRDefault="0084374B">
            <w:r>
              <w:t xml:space="preserve">WHO </w:t>
            </w:r>
            <w:r w:rsidR="00435E99">
              <w:t>L</w:t>
            </w:r>
          </w:p>
        </w:tc>
        <w:tc>
          <w:tcPr>
            <w:tcW w:w="6120" w:type="dxa"/>
          </w:tcPr>
          <w:p w14:paraId="629F23A3" w14:textId="2CD1ADBB" w:rsidR="008C7068" w:rsidRDefault="00511ECE">
            <w:r>
              <w:t>NCTC no. 13480; PorB1b</w:t>
            </w:r>
            <w:r w:rsidR="00FD34E4">
              <w:t xml:space="preserve">; MLST - </w:t>
            </w:r>
            <w:r w:rsidR="00133186">
              <w:t>ST</w:t>
            </w:r>
            <w:r w:rsidR="00FD34E4">
              <w:t>1590; NG-MAST – ST1422</w:t>
            </w:r>
          </w:p>
        </w:tc>
        <w:tc>
          <w:tcPr>
            <w:tcW w:w="1705" w:type="dxa"/>
          </w:tcPr>
          <w:p w14:paraId="0E27088C" w14:textId="417D84CA" w:rsidR="008C7068" w:rsidRDefault="005E593F">
            <w:r>
              <w:t>8</w:t>
            </w:r>
          </w:p>
        </w:tc>
      </w:tr>
      <w:tr w:rsidR="008C7068" w14:paraId="6D7806F1" w14:textId="77777777" w:rsidTr="006833AC">
        <w:tc>
          <w:tcPr>
            <w:tcW w:w="1795" w:type="dxa"/>
          </w:tcPr>
          <w:p w14:paraId="5CF6448F" w14:textId="7A0790E0" w:rsidR="008C7068" w:rsidRDefault="0084374B">
            <w:r>
              <w:t xml:space="preserve">WHO </w:t>
            </w:r>
            <w:r w:rsidR="00435E99">
              <w:t>M</w:t>
            </w:r>
          </w:p>
        </w:tc>
        <w:tc>
          <w:tcPr>
            <w:tcW w:w="6120" w:type="dxa"/>
          </w:tcPr>
          <w:p w14:paraId="6EB0FE42" w14:textId="5EED182F" w:rsidR="008C7068" w:rsidRDefault="00511ECE">
            <w:r>
              <w:t>NCTC no. 13481; PorB1b</w:t>
            </w:r>
            <w:r w:rsidR="00FD34E4">
              <w:t>; MLST – ST7367; NG-MAST – ST3304</w:t>
            </w:r>
          </w:p>
        </w:tc>
        <w:tc>
          <w:tcPr>
            <w:tcW w:w="1705" w:type="dxa"/>
          </w:tcPr>
          <w:p w14:paraId="171721CA" w14:textId="075C1D57" w:rsidR="008C7068" w:rsidRDefault="005E593F">
            <w:r>
              <w:t>8</w:t>
            </w:r>
          </w:p>
        </w:tc>
      </w:tr>
      <w:tr w:rsidR="008C7068" w14:paraId="507C2F38" w14:textId="77777777" w:rsidTr="006833AC">
        <w:tc>
          <w:tcPr>
            <w:tcW w:w="1795" w:type="dxa"/>
          </w:tcPr>
          <w:p w14:paraId="30AF2D1C" w14:textId="43849516" w:rsidR="008C7068" w:rsidRDefault="0084374B">
            <w:r>
              <w:t xml:space="preserve">WHO </w:t>
            </w:r>
            <w:r w:rsidR="00435E99">
              <w:t>N</w:t>
            </w:r>
          </w:p>
        </w:tc>
        <w:tc>
          <w:tcPr>
            <w:tcW w:w="6120" w:type="dxa"/>
          </w:tcPr>
          <w:p w14:paraId="4B6251D4" w14:textId="2579552F" w:rsidR="008C7068" w:rsidRDefault="00511ECE">
            <w:r>
              <w:t>NCTC no. 13482; PorB1a</w:t>
            </w:r>
            <w:r w:rsidR="00FD34E4">
              <w:t>; MLST – ST1583; NG-MAST – ST556</w:t>
            </w:r>
          </w:p>
        </w:tc>
        <w:tc>
          <w:tcPr>
            <w:tcW w:w="1705" w:type="dxa"/>
          </w:tcPr>
          <w:p w14:paraId="15EA16DF" w14:textId="73DE51EB" w:rsidR="008C7068" w:rsidRDefault="005E593F">
            <w:r>
              <w:t>8</w:t>
            </w:r>
          </w:p>
        </w:tc>
      </w:tr>
      <w:tr w:rsidR="008C7068" w14:paraId="44502DFF" w14:textId="77777777" w:rsidTr="006833AC">
        <w:tc>
          <w:tcPr>
            <w:tcW w:w="1795" w:type="dxa"/>
          </w:tcPr>
          <w:p w14:paraId="472C58C0" w14:textId="4158C5C7" w:rsidR="008C7068" w:rsidRDefault="0084374B">
            <w:r>
              <w:t xml:space="preserve">WHO </w:t>
            </w:r>
            <w:r w:rsidR="00435E99">
              <w:t>O</w:t>
            </w:r>
          </w:p>
        </w:tc>
        <w:tc>
          <w:tcPr>
            <w:tcW w:w="6120" w:type="dxa"/>
          </w:tcPr>
          <w:p w14:paraId="0B559CB0" w14:textId="7E5C0F88" w:rsidR="008C7068" w:rsidRDefault="00511ECE">
            <w:r>
              <w:t>NCTC no. 13483; PorB1b</w:t>
            </w:r>
            <w:r w:rsidR="00FD34E4">
              <w:t>; MLST – ST1902; NG-MAST – ST495</w:t>
            </w:r>
          </w:p>
        </w:tc>
        <w:tc>
          <w:tcPr>
            <w:tcW w:w="1705" w:type="dxa"/>
          </w:tcPr>
          <w:p w14:paraId="6E68C4BB" w14:textId="32F990DE" w:rsidR="008C7068" w:rsidRDefault="005E593F">
            <w:r>
              <w:t>8</w:t>
            </w:r>
          </w:p>
        </w:tc>
      </w:tr>
      <w:tr w:rsidR="008C7068" w14:paraId="4495BA9D" w14:textId="77777777" w:rsidTr="006833AC">
        <w:tc>
          <w:tcPr>
            <w:tcW w:w="1795" w:type="dxa"/>
          </w:tcPr>
          <w:p w14:paraId="62F495FA" w14:textId="606014CD" w:rsidR="008C7068" w:rsidRDefault="0084374B">
            <w:r>
              <w:t xml:space="preserve">WHO </w:t>
            </w:r>
            <w:r w:rsidR="00435E99">
              <w:t>P</w:t>
            </w:r>
          </w:p>
        </w:tc>
        <w:tc>
          <w:tcPr>
            <w:tcW w:w="6120" w:type="dxa"/>
          </w:tcPr>
          <w:p w14:paraId="5C2A73AE" w14:textId="12B92AD8" w:rsidR="008C7068" w:rsidRDefault="00511ECE">
            <w:r>
              <w:t>NCTC no. 13484; PorB1b</w:t>
            </w:r>
            <w:r w:rsidR="00FD34E4">
              <w:t>; MLST – ST8127; NG-MAST – ST3305</w:t>
            </w:r>
          </w:p>
        </w:tc>
        <w:tc>
          <w:tcPr>
            <w:tcW w:w="1705" w:type="dxa"/>
          </w:tcPr>
          <w:p w14:paraId="63A4CE93" w14:textId="2B376F17" w:rsidR="008C7068" w:rsidRDefault="005E593F">
            <w:r>
              <w:t>8</w:t>
            </w:r>
          </w:p>
        </w:tc>
      </w:tr>
      <w:tr w:rsidR="008C7068" w14:paraId="5C4EB5EB" w14:textId="77777777" w:rsidTr="006833AC">
        <w:tc>
          <w:tcPr>
            <w:tcW w:w="1795" w:type="dxa"/>
          </w:tcPr>
          <w:p w14:paraId="3F24F160" w14:textId="7C027C3C" w:rsidR="008C7068" w:rsidRDefault="0084374B">
            <w:r>
              <w:t xml:space="preserve">WHO </w:t>
            </w:r>
            <w:r w:rsidR="00435E99">
              <w:t>U</w:t>
            </w:r>
          </w:p>
        </w:tc>
        <w:tc>
          <w:tcPr>
            <w:tcW w:w="6120" w:type="dxa"/>
          </w:tcPr>
          <w:p w14:paraId="074CCFA3" w14:textId="773BEBE5" w:rsidR="008C7068" w:rsidRDefault="00511ECE">
            <w:r>
              <w:t>NCTC no. 13817; PorB1b</w:t>
            </w:r>
            <w:r w:rsidR="00FD34E4">
              <w:t>; MLST – ST7367; NG-MAST – ST2382</w:t>
            </w:r>
          </w:p>
        </w:tc>
        <w:tc>
          <w:tcPr>
            <w:tcW w:w="1705" w:type="dxa"/>
          </w:tcPr>
          <w:p w14:paraId="28C658F0" w14:textId="08AD820D" w:rsidR="008C7068" w:rsidRDefault="005E593F">
            <w:r>
              <w:t>8</w:t>
            </w:r>
          </w:p>
        </w:tc>
      </w:tr>
      <w:tr w:rsidR="008C7068" w14:paraId="61B1B751" w14:textId="77777777" w:rsidTr="006833AC">
        <w:tc>
          <w:tcPr>
            <w:tcW w:w="1795" w:type="dxa"/>
          </w:tcPr>
          <w:p w14:paraId="52A5E431" w14:textId="6B8B6733" w:rsidR="008C7068" w:rsidRDefault="0084374B">
            <w:r>
              <w:t xml:space="preserve">WHO </w:t>
            </w:r>
            <w:r w:rsidR="00435E99">
              <w:t>V</w:t>
            </w:r>
          </w:p>
        </w:tc>
        <w:tc>
          <w:tcPr>
            <w:tcW w:w="6120" w:type="dxa"/>
          </w:tcPr>
          <w:p w14:paraId="41301440" w14:textId="11168AF5" w:rsidR="008C7068" w:rsidRDefault="00511ECE">
            <w:r>
              <w:t>NCTC no. 13818; PorB1b</w:t>
            </w:r>
            <w:r w:rsidR="00FD34E4">
              <w:t xml:space="preserve">; MLST – ST10314; NG-MAST – ST8927 </w:t>
            </w:r>
          </w:p>
        </w:tc>
        <w:tc>
          <w:tcPr>
            <w:tcW w:w="1705" w:type="dxa"/>
          </w:tcPr>
          <w:p w14:paraId="6C85BD07" w14:textId="0362E526" w:rsidR="008C7068" w:rsidRDefault="005E593F">
            <w:r>
              <w:t>8</w:t>
            </w:r>
          </w:p>
        </w:tc>
      </w:tr>
      <w:tr w:rsidR="008C7068" w14:paraId="6D20F31F" w14:textId="77777777" w:rsidTr="006833AC">
        <w:tc>
          <w:tcPr>
            <w:tcW w:w="1795" w:type="dxa"/>
          </w:tcPr>
          <w:p w14:paraId="79D28F57" w14:textId="31F31F22" w:rsidR="008C7068" w:rsidRDefault="0084374B">
            <w:r>
              <w:t xml:space="preserve">WHO </w:t>
            </w:r>
            <w:r w:rsidR="00435E99">
              <w:t>W</w:t>
            </w:r>
          </w:p>
        </w:tc>
        <w:tc>
          <w:tcPr>
            <w:tcW w:w="6120" w:type="dxa"/>
          </w:tcPr>
          <w:p w14:paraId="1DD1F28C" w14:textId="388B75F8" w:rsidR="008C7068" w:rsidRDefault="00511ECE">
            <w:r>
              <w:t>NCTC no. 13819; PorB1b</w:t>
            </w:r>
            <w:r w:rsidR="00FD34E4">
              <w:t>; MLST – ST7363; NG-MAST – ST835</w:t>
            </w:r>
          </w:p>
        </w:tc>
        <w:tc>
          <w:tcPr>
            <w:tcW w:w="1705" w:type="dxa"/>
          </w:tcPr>
          <w:p w14:paraId="1A5294BE" w14:textId="03FD8DAB" w:rsidR="008C7068" w:rsidRDefault="005E593F">
            <w:r>
              <w:t>8</w:t>
            </w:r>
          </w:p>
        </w:tc>
      </w:tr>
      <w:tr w:rsidR="008C7068" w14:paraId="1F400301" w14:textId="77777777" w:rsidTr="006833AC">
        <w:tc>
          <w:tcPr>
            <w:tcW w:w="1795" w:type="dxa"/>
          </w:tcPr>
          <w:p w14:paraId="241BCBA6" w14:textId="707993E9" w:rsidR="008C7068" w:rsidRDefault="0084374B">
            <w:r>
              <w:t xml:space="preserve">WHO </w:t>
            </w:r>
            <w:r w:rsidR="00435E99">
              <w:t>X</w:t>
            </w:r>
          </w:p>
        </w:tc>
        <w:tc>
          <w:tcPr>
            <w:tcW w:w="6120" w:type="dxa"/>
          </w:tcPr>
          <w:p w14:paraId="59605B9F" w14:textId="1F27C59B" w:rsidR="008C7068" w:rsidRDefault="00511ECE">
            <w:r>
              <w:t>NCTC no. 13820; PorB1b</w:t>
            </w:r>
            <w:r w:rsidR="00FD34E4">
              <w:t>; MLST – ST7363; NG-MAST – ST4220</w:t>
            </w:r>
          </w:p>
        </w:tc>
        <w:tc>
          <w:tcPr>
            <w:tcW w:w="1705" w:type="dxa"/>
          </w:tcPr>
          <w:p w14:paraId="60A7C511" w14:textId="499963B0" w:rsidR="008C7068" w:rsidRDefault="005E593F">
            <w:r>
              <w:t>8</w:t>
            </w:r>
          </w:p>
        </w:tc>
      </w:tr>
      <w:tr w:rsidR="008C7068" w14:paraId="46F90FE0" w14:textId="77777777" w:rsidTr="006833AC">
        <w:tc>
          <w:tcPr>
            <w:tcW w:w="1795" w:type="dxa"/>
          </w:tcPr>
          <w:p w14:paraId="75C0116E" w14:textId="5552AEC1" w:rsidR="008C7068" w:rsidRDefault="0084374B">
            <w:r>
              <w:t xml:space="preserve">WHO </w:t>
            </w:r>
            <w:r w:rsidR="00435E99">
              <w:t>Y</w:t>
            </w:r>
          </w:p>
        </w:tc>
        <w:tc>
          <w:tcPr>
            <w:tcW w:w="6120" w:type="dxa"/>
          </w:tcPr>
          <w:p w14:paraId="6469A185" w14:textId="215AA559" w:rsidR="008C7068" w:rsidRDefault="00511ECE">
            <w:r>
              <w:t>NCTC no. 13821; PorB1b</w:t>
            </w:r>
            <w:r w:rsidR="00FD34E4">
              <w:t>; MLST – ST1901; NG-MAST – ST1407</w:t>
            </w:r>
          </w:p>
        </w:tc>
        <w:tc>
          <w:tcPr>
            <w:tcW w:w="1705" w:type="dxa"/>
          </w:tcPr>
          <w:p w14:paraId="43664F32" w14:textId="1C92380C" w:rsidR="008C7068" w:rsidRDefault="005E593F">
            <w:r>
              <w:t>8</w:t>
            </w:r>
          </w:p>
        </w:tc>
      </w:tr>
      <w:tr w:rsidR="008C7068" w14:paraId="6C8A607F" w14:textId="77777777" w:rsidTr="006833AC">
        <w:tc>
          <w:tcPr>
            <w:tcW w:w="1795" w:type="dxa"/>
          </w:tcPr>
          <w:p w14:paraId="5BE2CEA1" w14:textId="08E83234" w:rsidR="008C7068" w:rsidRDefault="0084374B">
            <w:r>
              <w:t xml:space="preserve">WHO </w:t>
            </w:r>
            <w:r w:rsidR="00435E99">
              <w:t>Z</w:t>
            </w:r>
          </w:p>
        </w:tc>
        <w:tc>
          <w:tcPr>
            <w:tcW w:w="6120" w:type="dxa"/>
          </w:tcPr>
          <w:p w14:paraId="271DD08E" w14:textId="494D13C4" w:rsidR="008C7068" w:rsidRDefault="00511ECE">
            <w:r>
              <w:t>NCTC no. 13822; PorB1b</w:t>
            </w:r>
            <w:r w:rsidR="00FD34E4">
              <w:t>; MLST – ST7363; NG-MAST – ST4015</w:t>
            </w:r>
          </w:p>
        </w:tc>
        <w:tc>
          <w:tcPr>
            <w:tcW w:w="1705" w:type="dxa"/>
          </w:tcPr>
          <w:p w14:paraId="3DD697CD" w14:textId="307CE76C" w:rsidR="008C7068" w:rsidRDefault="005E593F">
            <w:r>
              <w:t>8</w:t>
            </w:r>
          </w:p>
        </w:tc>
      </w:tr>
      <w:tr w:rsidR="008C7068" w14:paraId="42294ACE" w14:textId="77777777" w:rsidTr="006833AC">
        <w:tc>
          <w:tcPr>
            <w:tcW w:w="1795" w:type="dxa"/>
          </w:tcPr>
          <w:p w14:paraId="13A4DDDA" w14:textId="08F1F970" w:rsidR="008C7068" w:rsidRDefault="0084374B">
            <w:r>
              <w:t>FA1090</w:t>
            </w:r>
          </w:p>
        </w:tc>
        <w:tc>
          <w:tcPr>
            <w:tcW w:w="6120" w:type="dxa"/>
          </w:tcPr>
          <w:p w14:paraId="36DFB575" w14:textId="7CA9C1F0" w:rsidR="008C7068" w:rsidRDefault="006D6661">
            <w:r>
              <w:t>PorB1b</w:t>
            </w:r>
            <w:r w:rsidR="008E3F76">
              <w:t xml:space="preserve">; MLST - </w:t>
            </w:r>
            <w:r w:rsidR="00855B7F">
              <w:t>ST</w:t>
            </w:r>
            <w:r w:rsidR="00F76FB1">
              <w:t>1899</w:t>
            </w:r>
            <w:r w:rsidR="008E3F76">
              <w:t xml:space="preserve">; NG-MAST </w:t>
            </w:r>
            <w:r w:rsidR="00855B7F">
              <w:t>–</w:t>
            </w:r>
            <w:r w:rsidR="008E3F76">
              <w:t xml:space="preserve"> </w:t>
            </w:r>
            <w:r w:rsidR="00855B7F">
              <w:t>ST773</w:t>
            </w:r>
          </w:p>
        </w:tc>
        <w:tc>
          <w:tcPr>
            <w:tcW w:w="1705" w:type="dxa"/>
          </w:tcPr>
          <w:p w14:paraId="3F412B5C" w14:textId="7C5B4B05" w:rsidR="008C7068" w:rsidRDefault="00811AE4">
            <w:r>
              <w:t>1</w:t>
            </w:r>
          </w:p>
        </w:tc>
      </w:tr>
      <w:tr w:rsidR="00325CAB" w14:paraId="186C2B43" w14:textId="77777777" w:rsidTr="006833AC">
        <w:tc>
          <w:tcPr>
            <w:tcW w:w="1795" w:type="dxa"/>
          </w:tcPr>
          <w:p w14:paraId="2CC4FF51" w14:textId="0DF52183" w:rsidR="00325CAB" w:rsidRDefault="00325CAB">
            <w:r>
              <w:t>FA19</w:t>
            </w:r>
          </w:p>
        </w:tc>
        <w:tc>
          <w:tcPr>
            <w:tcW w:w="6120" w:type="dxa"/>
          </w:tcPr>
          <w:p w14:paraId="1C8391E2" w14:textId="6119393C" w:rsidR="00325CAB" w:rsidRDefault="00325CAB">
            <w:r>
              <w:t>PorB1a</w:t>
            </w:r>
            <w:r w:rsidR="008E3F76">
              <w:t xml:space="preserve"> MLST </w:t>
            </w:r>
            <w:r w:rsidR="00DC5E1F">
              <w:t>–</w:t>
            </w:r>
            <w:r w:rsidR="008E3F76">
              <w:t xml:space="preserve"> </w:t>
            </w:r>
            <w:r w:rsidR="00DC5E1F">
              <w:t>ST1892</w:t>
            </w:r>
            <w:r w:rsidR="008E3F76">
              <w:t xml:space="preserve">; NG-MAST </w:t>
            </w:r>
            <w:r w:rsidR="00DC5E1F">
              <w:t>–</w:t>
            </w:r>
            <w:r w:rsidR="008E3F76">
              <w:t xml:space="preserve"> </w:t>
            </w:r>
            <w:r w:rsidR="00DC5E1F">
              <w:t>ST13745</w:t>
            </w:r>
          </w:p>
        </w:tc>
        <w:tc>
          <w:tcPr>
            <w:tcW w:w="1705" w:type="dxa"/>
          </w:tcPr>
          <w:p w14:paraId="7E803B34" w14:textId="73B136BB" w:rsidR="00325CAB" w:rsidRDefault="002C2154">
            <w:r>
              <w:t>5</w:t>
            </w:r>
          </w:p>
        </w:tc>
      </w:tr>
      <w:tr w:rsidR="008C7068" w14:paraId="4C404B23" w14:textId="77777777" w:rsidTr="006833AC">
        <w:tc>
          <w:tcPr>
            <w:tcW w:w="1795" w:type="dxa"/>
          </w:tcPr>
          <w:p w14:paraId="632C4476" w14:textId="67A4C7E8" w:rsidR="008C7068" w:rsidRDefault="0084374B">
            <w:r>
              <w:t>MS11</w:t>
            </w:r>
          </w:p>
        </w:tc>
        <w:tc>
          <w:tcPr>
            <w:tcW w:w="6120" w:type="dxa"/>
          </w:tcPr>
          <w:p w14:paraId="344B4C5E" w14:textId="3B2ACD4D" w:rsidR="008C7068" w:rsidRDefault="006D6661">
            <w:r>
              <w:t>PorB1b</w:t>
            </w:r>
            <w:r w:rsidR="008E3F76">
              <w:t xml:space="preserve"> MLST </w:t>
            </w:r>
            <w:r w:rsidR="00855B7F">
              <w:t>–</w:t>
            </w:r>
            <w:r w:rsidR="008E3F76">
              <w:t xml:space="preserve"> </w:t>
            </w:r>
            <w:r w:rsidR="00855B7F">
              <w:t>ST6959</w:t>
            </w:r>
            <w:r w:rsidR="008E3F76">
              <w:t xml:space="preserve">; NG-MAST - </w:t>
            </w:r>
            <w:r w:rsidR="00855B7F">
              <w:t>ST4813</w:t>
            </w:r>
          </w:p>
        </w:tc>
        <w:tc>
          <w:tcPr>
            <w:tcW w:w="1705" w:type="dxa"/>
          </w:tcPr>
          <w:p w14:paraId="47BD8266" w14:textId="5559F919" w:rsidR="008C7068" w:rsidRDefault="00811AE4">
            <w:r>
              <w:t>1</w:t>
            </w:r>
          </w:p>
        </w:tc>
      </w:tr>
      <w:tr w:rsidR="008C7068" w14:paraId="2A78E634" w14:textId="77777777" w:rsidTr="006833AC">
        <w:tc>
          <w:tcPr>
            <w:tcW w:w="1795" w:type="dxa"/>
          </w:tcPr>
          <w:p w14:paraId="598F4D83" w14:textId="0AB0BA4B" w:rsidR="008C7068" w:rsidRDefault="0084374B">
            <w:r>
              <w:t>F62</w:t>
            </w:r>
          </w:p>
        </w:tc>
        <w:tc>
          <w:tcPr>
            <w:tcW w:w="6120" w:type="dxa"/>
          </w:tcPr>
          <w:p w14:paraId="699D8596" w14:textId="23E99D88" w:rsidR="008C7068" w:rsidRDefault="006D6661">
            <w:r>
              <w:t>PorB1b</w:t>
            </w:r>
            <w:r w:rsidR="008E3F76">
              <w:t xml:space="preserve"> MLST </w:t>
            </w:r>
            <w:r w:rsidR="00DC5E1F">
              <w:t>–</w:t>
            </w:r>
            <w:r w:rsidR="008E3F76">
              <w:t xml:space="preserve"> </w:t>
            </w:r>
            <w:r w:rsidR="00DC5E1F">
              <w:t>ST1900</w:t>
            </w:r>
            <w:r w:rsidR="008E3F76">
              <w:t xml:space="preserve">; NG-MAST </w:t>
            </w:r>
            <w:r w:rsidR="00DC5E1F">
              <w:t>–</w:t>
            </w:r>
            <w:r w:rsidR="008E3F76">
              <w:t xml:space="preserve"> </w:t>
            </w:r>
            <w:r w:rsidR="00DC5E1F">
              <w:t>ST915</w:t>
            </w:r>
          </w:p>
        </w:tc>
        <w:tc>
          <w:tcPr>
            <w:tcW w:w="1705" w:type="dxa"/>
          </w:tcPr>
          <w:p w14:paraId="5B1AB404" w14:textId="77B61EB4" w:rsidR="008C7068" w:rsidRDefault="00811AE4">
            <w:r>
              <w:t>1</w:t>
            </w:r>
          </w:p>
        </w:tc>
      </w:tr>
      <w:tr w:rsidR="008C7068" w14:paraId="2982AA5C" w14:textId="77777777" w:rsidTr="006833AC">
        <w:tc>
          <w:tcPr>
            <w:tcW w:w="1795" w:type="dxa"/>
          </w:tcPr>
          <w:p w14:paraId="7B24302E" w14:textId="6A9E9565" w:rsidR="008C7068" w:rsidRDefault="0084374B">
            <w:r>
              <w:t>252</w:t>
            </w:r>
          </w:p>
        </w:tc>
        <w:tc>
          <w:tcPr>
            <w:tcW w:w="6120" w:type="dxa"/>
          </w:tcPr>
          <w:p w14:paraId="36594601" w14:textId="4F192CD7" w:rsidR="008C7068" w:rsidRDefault="006D6661">
            <w:r w:rsidRPr="00601DD2">
              <w:t>PorB1a</w:t>
            </w:r>
            <w:r w:rsidR="008E3F76" w:rsidRPr="00601DD2">
              <w:t xml:space="preserve"> </w:t>
            </w:r>
          </w:p>
        </w:tc>
        <w:tc>
          <w:tcPr>
            <w:tcW w:w="1705" w:type="dxa"/>
          </w:tcPr>
          <w:p w14:paraId="19DF606B" w14:textId="2D6DD2F3" w:rsidR="008C7068" w:rsidRDefault="001E2627">
            <w:r>
              <w:t>5</w:t>
            </w:r>
          </w:p>
        </w:tc>
      </w:tr>
      <w:tr w:rsidR="008C7068" w14:paraId="77FB145B" w14:textId="77777777" w:rsidTr="006833AC">
        <w:tc>
          <w:tcPr>
            <w:tcW w:w="1795" w:type="dxa"/>
          </w:tcPr>
          <w:p w14:paraId="14CE5BD3" w14:textId="33956AC5" w:rsidR="008C7068" w:rsidRDefault="0084374B">
            <w:r>
              <w:t>NJ1</w:t>
            </w:r>
            <w:r w:rsidR="008E3F76">
              <w:t xml:space="preserve"> (UMNJ1)</w:t>
            </w:r>
          </w:p>
        </w:tc>
        <w:tc>
          <w:tcPr>
            <w:tcW w:w="6120" w:type="dxa"/>
          </w:tcPr>
          <w:p w14:paraId="4BA55D4E" w14:textId="5B376817" w:rsidR="008C7068" w:rsidRDefault="0090181D">
            <w:r>
              <w:t xml:space="preserve">PorB1b; </w:t>
            </w:r>
            <w:r w:rsidR="00C57A1B">
              <w:t xml:space="preserve">MLST – ST11969; </w:t>
            </w:r>
            <w:r w:rsidR="00441A44">
              <w:t>NG-MAST – ST3366</w:t>
            </w:r>
          </w:p>
        </w:tc>
        <w:tc>
          <w:tcPr>
            <w:tcW w:w="1705" w:type="dxa"/>
          </w:tcPr>
          <w:p w14:paraId="21F96742" w14:textId="2F3F4EA2" w:rsidR="008C7068" w:rsidRDefault="00811AE4">
            <w:r>
              <w:t>2</w:t>
            </w:r>
          </w:p>
        </w:tc>
      </w:tr>
      <w:tr w:rsidR="008C7068" w14:paraId="1930565B" w14:textId="77777777" w:rsidTr="006833AC">
        <w:tc>
          <w:tcPr>
            <w:tcW w:w="1795" w:type="dxa"/>
          </w:tcPr>
          <w:p w14:paraId="7648EEE7" w14:textId="751FEA42" w:rsidR="008C7068" w:rsidRDefault="0084374B">
            <w:r>
              <w:t>NJ11</w:t>
            </w:r>
            <w:r w:rsidR="008E3F76">
              <w:t xml:space="preserve"> (UMNJ11)</w:t>
            </w:r>
          </w:p>
        </w:tc>
        <w:tc>
          <w:tcPr>
            <w:tcW w:w="6120" w:type="dxa"/>
          </w:tcPr>
          <w:p w14:paraId="6701F9E5" w14:textId="58AD9748" w:rsidR="008C7068" w:rsidRPr="0023026D" w:rsidRDefault="0090181D">
            <w:r w:rsidRPr="0023026D">
              <w:t xml:space="preserve">PorB1b; </w:t>
            </w:r>
            <w:r w:rsidR="00C57A1B" w:rsidRPr="0023026D">
              <w:t xml:space="preserve">MLST – ST 11173; </w:t>
            </w:r>
            <w:r w:rsidR="00441A44" w:rsidRPr="0023026D">
              <w:t>NG-MAST – ST270</w:t>
            </w:r>
          </w:p>
        </w:tc>
        <w:tc>
          <w:tcPr>
            <w:tcW w:w="1705" w:type="dxa"/>
          </w:tcPr>
          <w:p w14:paraId="51DCA846" w14:textId="2AB87C50" w:rsidR="008C7068" w:rsidRDefault="00811AE4">
            <w:r>
              <w:t>2</w:t>
            </w:r>
          </w:p>
        </w:tc>
      </w:tr>
      <w:tr w:rsidR="00325CAB" w14:paraId="0BEF813C" w14:textId="77777777" w:rsidTr="006833AC">
        <w:tc>
          <w:tcPr>
            <w:tcW w:w="1795" w:type="dxa"/>
          </w:tcPr>
          <w:p w14:paraId="6046E8B9" w14:textId="62DB2D27" w:rsidR="00325CAB" w:rsidRDefault="00325CAB">
            <w:r>
              <w:t>NJ13</w:t>
            </w:r>
            <w:r w:rsidR="008E3F76">
              <w:t xml:space="preserve"> (UMNJ13)</w:t>
            </w:r>
          </w:p>
        </w:tc>
        <w:tc>
          <w:tcPr>
            <w:tcW w:w="6120" w:type="dxa"/>
          </w:tcPr>
          <w:p w14:paraId="1B5AD85A" w14:textId="49A02225" w:rsidR="00325CAB" w:rsidRPr="0023026D" w:rsidRDefault="00325CAB">
            <w:r w:rsidRPr="0023026D">
              <w:t>PorB1a</w:t>
            </w:r>
            <w:r w:rsidR="00C57A1B" w:rsidRPr="0023026D">
              <w:t xml:space="preserve"> MLST </w:t>
            </w:r>
            <w:r w:rsidR="008C1563" w:rsidRPr="0023026D">
              <w:t>–</w:t>
            </w:r>
            <w:r w:rsidR="00C57A1B" w:rsidRPr="0023026D">
              <w:t xml:space="preserve"> ST</w:t>
            </w:r>
            <w:r w:rsidR="0023026D" w:rsidRPr="006833AC">
              <w:t>7367</w:t>
            </w:r>
            <w:r w:rsidR="008C1563" w:rsidRPr="0023026D">
              <w:t>; NG-MAST – ST19</w:t>
            </w:r>
            <w:r w:rsidR="003E5F3B" w:rsidRPr="0023026D">
              <w:t>720</w:t>
            </w:r>
          </w:p>
        </w:tc>
        <w:tc>
          <w:tcPr>
            <w:tcW w:w="1705" w:type="dxa"/>
          </w:tcPr>
          <w:p w14:paraId="072AB1B1" w14:textId="689D0D26" w:rsidR="00325CAB" w:rsidRDefault="006833AC">
            <w:r>
              <w:t>This study</w:t>
            </w:r>
          </w:p>
        </w:tc>
      </w:tr>
      <w:tr w:rsidR="008C7068" w14:paraId="15887BF0" w14:textId="77777777" w:rsidTr="006833AC">
        <w:tc>
          <w:tcPr>
            <w:tcW w:w="1795" w:type="dxa"/>
          </w:tcPr>
          <w:p w14:paraId="6E6D9B20" w14:textId="0DB13887" w:rsidR="008C7068" w:rsidRDefault="0084374B">
            <w:r>
              <w:t>NJ15</w:t>
            </w:r>
            <w:r w:rsidR="008E3F76">
              <w:t xml:space="preserve"> (UMNJ15)</w:t>
            </w:r>
          </w:p>
        </w:tc>
        <w:tc>
          <w:tcPr>
            <w:tcW w:w="6120" w:type="dxa"/>
          </w:tcPr>
          <w:p w14:paraId="7DE5120F" w14:textId="7AB87D05" w:rsidR="008C7068" w:rsidRPr="0023026D" w:rsidRDefault="00774CAD">
            <w:r w:rsidRPr="0023026D">
              <w:t xml:space="preserve">PorB1b; </w:t>
            </w:r>
            <w:r w:rsidR="008E3F76" w:rsidRPr="0023026D">
              <w:t xml:space="preserve">MLST - </w:t>
            </w:r>
            <w:r w:rsidR="00D17C07" w:rsidRPr="006833AC">
              <w:rPr>
                <w:color w:val="000000" w:themeColor="text1"/>
              </w:rPr>
              <w:t>ST1583</w:t>
            </w:r>
            <w:r w:rsidR="008E3F76" w:rsidRPr="0023026D">
              <w:t xml:space="preserve">; NG-MAST </w:t>
            </w:r>
            <w:r w:rsidR="003E5F3B" w:rsidRPr="0023026D">
              <w:t>–</w:t>
            </w:r>
            <w:r w:rsidR="008E3F76" w:rsidRPr="0023026D">
              <w:t xml:space="preserve"> </w:t>
            </w:r>
            <w:r w:rsidR="00D17C07" w:rsidRPr="0023026D">
              <w:t>ST</w:t>
            </w:r>
            <w:r w:rsidR="003E5F3B" w:rsidRPr="0023026D">
              <w:t>1</w:t>
            </w:r>
            <w:r w:rsidR="0023026D" w:rsidRPr="0023026D">
              <w:t>9</w:t>
            </w:r>
            <w:r w:rsidR="003E5F3B" w:rsidRPr="0023026D">
              <w:t>440</w:t>
            </w:r>
          </w:p>
        </w:tc>
        <w:tc>
          <w:tcPr>
            <w:tcW w:w="1705" w:type="dxa"/>
          </w:tcPr>
          <w:p w14:paraId="57F2B7F8" w14:textId="0285CC47" w:rsidR="008C7068" w:rsidRDefault="00811AE4">
            <w:r>
              <w:t>2</w:t>
            </w:r>
          </w:p>
        </w:tc>
      </w:tr>
      <w:tr w:rsidR="008C7068" w14:paraId="5414720F" w14:textId="77777777" w:rsidTr="006833AC">
        <w:tc>
          <w:tcPr>
            <w:tcW w:w="1795" w:type="dxa"/>
          </w:tcPr>
          <w:p w14:paraId="30076DAC" w14:textId="5BFC1AC5" w:rsidR="008C7068" w:rsidRDefault="0084374B">
            <w:r>
              <w:t>NJ19</w:t>
            </w:r>
            <w:r w:rsidR="008E3F76">
              <w:t xml:space="preserve"> (UMNJ19)</w:t>
            </w:r>
          </w:p>
        </w:tc>
        <w:tc>
          <w:tcPr>
            <w:tcW w:w="6120" w:type="dxa"/>
          </w:tcPr>
          <w:p w14:paraId="28071DE7" w14:textId="4D5FF5A8" w:rsidR="008C7068" w:rsidRPr="0023026D" w:rsidRDefault="00774CAD">
            <w:r w:rsidRPr="0023026D">
              <w:t xml:space="preserve">PorB1b; </w:t>
            </w:r>
            <w:r w:rsidR="008E3F76" w:rsidRPr="0023026D">
              <w:t xml:space="preserve">MLST - </w:t>
            </w:r>
            <w:r w:rsidR="00D17C07" w:rsidRPr="0023026D">
              <w:t>ST11984</w:t>
            </w:r>
            <w:r w:rsidR="008E3F76" w:rsidRPr="0023026D">
              <w:t xml:space="preserve">; NG-MAST - </w:t>
            </w:r>
            <w:r w:rsidR="003E5F3B" w:rsidRPr="0023026D">
              <w:t>ST19439</w:t>
            </w:r>
          </w:p>
        </w:tc>
        <w:tc>
          <w:tcPr>
            <w:tcW w:w="1705" w:type="dxa"/>
          </w:tcPr>
          <w:p w14:paraId="3412E629" w14:textId="61FA70A5" w:rsidR="008C7068" w:rsidRDefault="00811AE4">
            <w:r>
              <w:t>2</w:t>
            </w:r>
          </w:p>
        </w:tc>
      </w:tr>
      <w:tr w:rsidR="00325CAB" w14:paraId="4BA8D7A2" w14:textId="77777777" w:rsidTr="006833AC">
        <w:tc>
          <w:tcPr>
            <w:tcW w:w="1795" w:type="dxa"/>
          </w:tcPr>
          <w:p w14:paraId="3B214585" w14:textId="72920DE4" w:rsidR="00325CAB" w:rsidRDefault="00325CAB">
            <w:r>
              <w:t>NJ24</w:t>
            </w:r>
            <w:r w:rsidR="008E3F76">
              <w:t xml:space="preserve"> (UMNJ24)</w:t>
            </w:r>
          </w:p>
        </w:tc>
        <w:tc>
          <w:tcPr>
            <w:tcW w:w="6120" w:type="dxa"/>
          </w:tcPr>
          <w:p w14:paraId="0674D0B1" w14:textId="004FC3C5" w:rsidR="00325CAB" w:rsidRDefault="00325CAB">
            <w:r>
              <w:t>PorB1a</w:t>
            </w:r>
            <w:r w:rsidR="008E3F76">
              <w:t xml:space="preserve"> MLST - </w:t>
            </w:r>
            <w:r w:rsidR="0023026D">
              <w:t>ST10633</w:t>
            </w:r>
            <w:r w:rsidR="008E3F76">
              <w:t xml:space="preserve">; NG-MAST - </w:t>
            </w:r>
            <w:r w:rsidR="00D17C07">
              <w:t>ST</w:t>
            </w:r>
            <w:r w:rsidR="003E5F3B">
              <w:t>19721</w:t>
            </w:r>
          </w:p>
        </w:tc>
        <w:tc>
          <w:tcPr>
            <w:tcW w:w="1705" w:type="dxa"/>
          </w:tcPr>
          <w:p w14:paraId="4A76D3D1" w14:textId="4974BF94" w:rsidR="00325CAB" w:rsidRDefault="006833AC">
            <w:r>
              <w:t>This study</w:t>
            </w:r>
          </w:p>
        </w:tc>
      </w:tr>
      <w:tr w:rsidR="008C7068" w14:paraId="678F58D1" w14:textId="77777777" w:rsidTr="006833AC">
        <w:tc>
          <w:tcPr>
            <w:tcW w:w="1795" w:type="dxa"/>
          </w:tcPr>
          <w:p w14:paraId="2F688803" w14:textId="0F19A1FE" w:rsidR="008C7068" w:rsidRDefault="0084374B">
            <w:r>
              <w:t>NJ26</w:t>
            </w:r>
            <w:r w:rsidR="008E3F76">
              <w:t xml:space="preserve"> (UMNJ26)</w:t>
            </w:r>
          </w:p>
        </w:tc>
        <w:tc>
          <w:tcPr>
            <w:tcW w:w="6120" w:type="dxa"/>
          </w:tcPr>
          <w:p w14:paraId="58369768" w14:textId="756019B3" w:rsidR="008C7068" w:rsidRPr="0023026D" w:rsidRDefault="00774CAD">
            <w:r w:rsidRPr="0023026D">
              <w:t xml:space="preserve">PorB1b; </w:t>
            </w:r>
            <w:r w:rsidR="00D17C07" w:rsidRPr="0023026D">
              <w:t xml:space="preserve">MLST – ST1580; </w:t>
            </w:r>
            <w:r w:rsidR="008E3F76" w:rsidRPr="0023026D">
              <w:t xml:space="preserve">NG-MAST - </w:t>
            </w:r>
            <w:r w:rsidR="0023026D" w:rsidRPr="0023026D">
              <w:t>ST11998</w:t>
            </w:r>
          </w:p>
        </w:tc>
        <w:tc>
          <w:tcPr>
            <w:tcW w:w="1705" w:type="dxa"/>
          </w:tcPr>
          <w:p w14:paraId="415B5316" w14:textId="5FC05444" w:rsidR="008C7068" w:rsidRDefault="00811AE4">
            <w:r>
              <w:t>2</w:t>
            </w:r>
          </w:p>
        </w:tc>
      </w:tr>
      <w:tr w:rsidR="008C7068" w14:paraId="7B521877" w14:textId="77777777" w:rsidTr="006833AC">
        <w:tc>
          <w:tcPr>
            <w:tcW w:w="1795" w:type="dxa"/>
          </w:tcPr>
          <w:p w14:paraId="75E26218" w14:textId="33EC6240" w:rsidR="008C7068" w:rsidRDefault="0084374B">
            <w:r>
              <w:t>NJ27</w:t>
            </w:r>
            <w:r w:rsidR="008E3F76">
              <w:t xml:space="preserve"> (UMNJ27)</w:t>
            </w:r>
          </w:p>
        </w:tc>
        <w:tc>
          <w:tcPr>
            <w:tcW w:w="6120" w:type="dxa"/>
          </w:tcPr>
          <w:p w14:paraId="08DA1F72" w14:textId="28F32B38" w:rsidR="008C7068" w:rsidRPr="0023026D" w:rsidRDefault="00774CAD">
            <w:r w:rsidRPr="0023026D">
              <w:t xml:space="preserve">PorB1b; </w:t>
            </w:r>
            <w:r w:rsidR="008E3F76" w:rsidRPr="0023026D">
              <w:t xml:space="preserve">MLST </w:t>
            </w:r>
            <w:r w:rsidR="0023026D" w:rsidRPr="0023026D">
              <w:t>–</w:t>
            </w:r>
            <w:r w:rsidR="008E3F76" w:rsidRPr="0023026D">
              <w:t xml:space="preserve"> </w:t>
            </w:r>
            <w:r w:rsidR="0023026D" w:rsidRPr="0023026D">
              <w:t>ST7827</w:t>
            </w:r>
            <w:r w:rsidR="008E3F76" w:rsidRPr="0023026D">
              <w:t xml:space="preserve">; NG-MAST </w:t>
            </w:r>
            <w:r w:rsidR="0023026D" w:rsidRPr="006833AC">
              <w:t>–</w:t>
            </w:r>
            <w:r w:rsidR="008E3F76" w:rsidRPr="0023026D">
              <w:t xml:space="preserve"> </w:t>
            </w:r>
            <w:r w:rsidR="0023026D" w:rsidRPr="0023026D">
              <w:t>ST2318</w:t>
            </w:r>
          </w:p>
        </w:tc>
        <w:tc>
          <w:tcPr>
            <w:tcW w:w="1705" w:type="dxa"/>
          </w:tcPr>
          <w:p w14:paraId="32F4FB1B" w14:textId="706D9BE0" w:rsidR="008C7068" w:rsidRDefault="00811AE4">
            <w:r>
              <w:t>2</w:t>
            </w:r>
          </w:p>
        </w:tc>
      </w:tr>
      <w:tr w:rsidR="00325CAB" w14:paraId="4494BC29" w14:textId="77777777" w:rsidTr="006833AC">
        <w:tc>
          <w:tcPr>
            <w:tcW w:w="1795" w:type="dxa"/>
          </w:tcPr>
          <w:p w14:paraId="30B4321F" w14:textId="7DDB85FE" w:rsidR="00325CAB" w:rsidRDefault="00325CAB">
            <w:r>
              <w:t>NJ31</w:t>
            </w:r>
            <w:r w:rsidR="008E3F76">
              <w:t xml:space="preserve"> (UMNJ31)</w:t>
            </w:r>
          </w:p>
        </w:tc>
        <w:tc>
          <w:tcPr>
            <w:tcW w:w="6120" w:type="dxa"/>
          </w:tcPr>
          <w:p w14:paraId="0BF3A3B6" w14:textId="737098EF" w:rsidR="00325CAB" w:rsidRDefault="00325CAB">
            <w:r>
              <w:t>PorB1a</w:t>
            </w:r>
            <w:r w:rsidR="008E3F76">
              <w:t xml:space="preserve"> MLST </w:t>
            </w:r>
            <w:r w:rsidR="007F563B">
              <w:t>–</w:t>
            </w:r>
            <w:r w:rsidR="008E3F76">
              <w:t xml:space="preserve"> </w:t>
            </w:r>
            <w:r w:rsidR="007F563B">
              <w:t>ST7356</w:t>
            </w:r>
            <w:r w:rsidR="008E3F76">
              <w:t xml:space="preserve">; NG-MAST - </w:t>
            </w:r>
            <w:r w:rsidR="00D17C07">
              <w:t>ST</w:t>
            </w:r>
            <w:r w:rsidR="003E5F3B">
              <w:t>568</w:t>
            </w:r>
          </w:p>
        </w:tc>
        <w:tc>
          <w:tcPr>
            <w:tcW w:w="1705" w:type="dxa"/>
          </w:tcPr>
          <w:p w14:paraId="1CDC256E" w14:textId="1EE67985" w:rsidR="00325CAB" w:rsidRDefault="006833AC">
            <w:r>
              <w:t>This study</w:t>
            </w:r>
          </w:p>
        </w:tc>
      </w:tr>
      <w:tr w:rsidR="008C7068" w14:paraId="0CB745EF" w14:textId="77777777" w:rsidTr="006833AC">
        <w:tc>
          <w:tcPr>
            <w:tcW w:w="1795" w:type="dxa"/>
          </w:tcPr>
          <w:p w14:paraId="17818F62" w14:textId="44CFB205" w:rsidR="008C7068" w:rsidRDefault="0084374B">
            <w:r>
              <w:t>NJ36</w:t>
            </w:r>
            <w:r w:rsidR="008E3F76">
              <w:t xml:space="preserve"> (UMNJ36)</w:t>
            </w:r>
          </w:p>
        </w:tc>
        <w:tc>
          <w:tcPr>
            <w:tcW w:w="6120" w:type="dxa"/>
          </w:tcPr>
          <w:p w14:paraId="606669B5" w14:textId="1F2F9E38" w:rsidR="008C7068" w:rsidRDefault="00774CAD">
            <w:r>
              <w:t xml:space="preserve">PorB1b; </w:t>
            </w:r>
            <w:r w:rsidR="00D17C07">
              <w:t xml:space="preserve">MLST – ST1600; </w:t>
            </w:r>
            <w:r w:rsidR="008E3F76">
              <w:t xml:space="preserve">NG-MAST </w:t>
            </w:r>
            <w:r w:rsidR="00D17C07">
              <w:t>–</w:t>
            </w:r>
            <w:r w:rsidR="008E3F76">
              <w:t xml:space="preserve"> </w:t>
            </w:r>
            <w:r w:rsidR="00D17C07">
              <w:t>ST</w:t>
            </w:r>
            <w:r w:rsidR="003E5F3B">
              <w:t>1766</w:t>
            </w:r>
          </w:p>
        </w:tc>
        <w:tc>
          <w:tcPr>
            <w:tcW w:w="1705" w:type="dxa"/>
          </w:tcPr>
          <w:p w14:paraId="53F22D0E" w14:textId="3801E526" w:rsidR="008C7068" w:rsidRDefault="00811AE4">
            <w:r>
              <w:t>2</w:t>
            </w:r>
          </w:p>
        </w:tc>
      </w:tr>
      <w:tr w:rsidR="008C7068" w14:paraId="5B65389C" w14:textId="77777777" w:rsidTr="006833AC">
        <w:tc>
          <w:tcPr>
            <w:tcW w:w="1795" w:type="dxa"/>
          </w:tcPr>
          <w:p w14:paraId="6E029F1D" w14:textId="76FC67B1" w:rsidR="008C7068" w:rsidRDefault="0084374B">
            <w:r>
              <w:t>NJ44</w:t>
            </w:r>
            <w:r w:rsidR="008E3F76">
              <w:t xml:space="preserve"> (UMNJ44)</w:t>
            </w:r>
          </w:p>
        </w:tc>
        <w:tc>
          <w:tcPr>
            <w:tcW w:w="6120" w:type="dxa"/>
          </w:tcPr>
          <w:p w14:paraId="759F0BB3" w14:textId="00D595A7" w:rsidR="008C7068" w:rsidRDefault="00774CAD">
            <w:r>
              <w:t xml:space="preserve">PorB1b; </w:t>
            </w:r>
            <w:r w:rsidR="008E3F76">
              <w:t xml:space="preserve">MLST </w:t>
            </w:r>
            <w:r w:rsidR="007F563B">
              <w:t>–</w:t>
            </w:r>
            <w:r w:rsidR="008E3F76">
              <w:t xml:space="preserve"> </w:t>
            </w:r>
            <w:r w:rsidR="007F563B">
              <w:t>ST1901</w:t>
            </w:r>
            <w:r w:rsidR="008E3F76">
              <w:t xml:space="preserve">; NG-MAST - </w:t>
            </w:r>
            <w:r w:rsidR="00D17C07">
              <w:t>ST</w:t>
            </w:r>
            <w:r w:rsidR="003E5F3B">
              <w:t>8736</w:t>
            </w:r>
          </w:p>
        </w:tc>
        <w:tc>
          <w:tcPr>
            <w:tcW w:w="1705" w:type="dxa"/>
          </w:tcPr>
          <w:p w14:paraId="7190CF14" w14:textId="3BC0B78D" w:rsidR="008C7068" w:rsidRDefault="00811AE4">
            <w:r>
              <w:t>2</w:t>
            </w:r>
          </w:p>
        </w:tc>
      </w:tr>
      <w:tr w:rsidR="008C7068" w14:paraId="63121720" w14:textId="77777777" w:rsidTr="006833AC">
        <w:tc>
          <w:tcPr>
            <w:tcW w:w="1795" w:type="dxa"/>
          </w:tcPr>
          <w:p w14:paraId="5539ACBC" w14:textId="70534872" w:rsidR="008C7068" w:rsidRDefault="0084374B">
            <w:r>
              <w:t>NJ48</w:t>
            </w:r>
            <w:r w:rsidR="008E3F76">
              <w:t xml:space="preserve"> (UMNJ48)</w:t>
            </w:r>
          </w:p>
        </w:tc>
        <w:tc>
          <w:tcPr>
            <w:tcW w:w="6120" w:type="dxa"/>
          </w:tcPr>
          <w:p w14:paraId="20A49000" w14:textId="1CDAC9D6" w:rsidR="008C7068" w:rsidRDefault="00774CAD">
            <w:r>
              <w:t xml:space="preserve">PorB1b; </w:t>
            </w:r>
            <w:r w:rsidR="008E3F76">
              <w:t xml:space="preserve">MLST </w:t>
            </w:r>
            <w:r w:rsidR="00F5609D">
              <w:t>–</w:t>
            </w:r>
            <w:r w:rsidR="008E3F76">
              <w:t xml:space="preserve"> </w:t>
            </w:r>
            <w:r w:rsidR="00F5609D">
              <w:t>ST1583</w:t>
            </w:r>
            <w:r w:rsidR="008E3F76">
              <w:t xml:space="preserve">; NG-MAST </w:t>
            </w:r>
            <w:r w:rsidR="003E5F3B">
              <w:t>–</w:t>
            </w:r>
            <w:r w:rsidR="008E3F76">
              <w:t xml:space="preserve"> </w:t>
            </w:r>
            <w:r w:rsidR="003E5D8E">
              <w:t>ST</w:t>
            </w:r>
            <w:r w:rsidR="003E5F3B">
              <w:t>1053</w:t>
            </w:r>
          </w:p>
        </w:tc>
        <w:tc>
          <w:tcPr>
            <w:tcW w:w="1705" w:type="dxa"/>
          </w:tcPr>
          <w:p w14:paraId="64351276" w14:textId="6B4E6068" w:rsidR="008C7068" w:rsidRDefault="00811AE4">
            <w:r>
              <w:t>2</w:t>
            </w:r>
          </w:p>
        </w:tc>
      </w:tr>
      <w:tr w:rsidR="008C7068" w14:paraId="77CE0A3C" w14:textId="77777777" w:rsidTr="006833AC">
        <w:tc>
          <w:tcPr>
            <w:tcW w:w="1795" w:type="dxa"/>
          </w:tcPr>
          <w:p w14:paraId="480E13CC" w14:textId="23E9A0ED" w:rsidR="008C7068" w:rsidRDefault="0084374B">
            <w:r>
              <w:t>NJ60</w:t>
            </w:r>
            <w:r w:rsidR="008E3F76">
              <w:t xml:space="preserve"> (UMNJ60)</w:t>
            </w:r>
          </w:p>
        </w:tc>
        <w:tc>
          <w:tcPr>
            <w:tcW w:w="6120" w:type="dxa"/>
          </w:tcPr>
          <w:p w14:paraId="5F1A4589" w14:textId="02F911C8" w:rsidR="008C7068" w:rsidRDefault="00774CAD">
            <w:r>
              <w:t xml:space="preserve">PorB1b; </w:t>
            </w:r>
            <w:r w:rsidR="008948EA">
              <w:t>MLST – ST1600</w:t>
            </w:r>
            <w:r w:rsidR="005E593F">
              <w:t>;</w:t>
            </w:r>
            <w:r w:rsidR="00441A44">
              <w:t xml:space="preserve"> NG-MAST – ST3289</w:t>
            </w:r>
          </w:p>
        </w:tc>
        <w:tc>
          <w:tcPr>
            <w:tcW w:w="1705" w:type="dxa"/>
          </w:tcPr>
          <w:p w14:paraId="0DEA7D1A" w14:textId="38D55ADC" w:rsidR="008C7068" w:rsidRDefault="00811AE4">
            <w:r>
              <w:t>2</w:t>
            </w:r>
          </w:p>
        </w:tc>
      </w:tr>
      <w:tr w:rsidR="00325CAB" w14:paraId="7B39C4D1" w14:textId="77777777" w:rsidTr="006833AC">
        <w:tc>
          <w:tcPr>
            <w:tcW w:w="1795" w:type="dxa"/>
          </w:tcPr>
          <w:p w14:paraId="04164C10" w14:textId="6C8F15ED" w:rsidR="00325CAB" w:rsidRDefault="00325CAB">
            <w:r>
              <w:t>NJ62</w:t>
            </w:r>
            <w:r w:rsidR="008E3F76">
              <w:t xml:space="preserve"> (UMNJ62)</w:t>
            </w:r>
          </w:p>
        </w:tc>
        <w:tc>
          <w:tcPr>
            <w:tcW w:w="6120" w:type="dxa"/>
          </w:tcPr>
          <w:p w14:paraId="6670B357" w14:textId="3CEB71AA" w:rsidR="00325CAB" w:rsidRDefault="00325CAB">
            <w:r>
              <w:t>PorB1a</w:t>
            </w:r>
            <w:r w:rsidR="008E3F76">
              <w:t xml:space="preserve"> MLST </w:t>
            </w:r>
            <w:r w:rsidR="00F5609D">
              <w:t>–</w:t>
            </w:r>
            <w:r w:rsidR="008E3F76">
              <w:t xml:space="preserve"> </w:t>
            </w:r>
            <w:r w:rsidR="00F5609D">
              <w:t>ST1588</w:t>
            </w:r>
            <w:r w:rsidR="008E3F76">
              <w:t xml:space="preserve">; NG-MAST - </w:t>
            </w:r>
            <w:r w:rsidR="003E5D8E">
              <w:t>ST</w:t>
            </w:r>
            <w:r w:rsidR="003E5F3B">
              <w:t>12508</w:t>
            </w:r>
          </w:p>
        </w:tc>
        <w:tc>
          <w:tcPr>
            <w:tcW w:w="1705" w:type="dxa"/>
          </w:tcPr>
          <w:p w14:paraId="0C9CECEC" w14:textId="0AD09440" w:rsidR="00325CAB" w:rsidRDefault="006833AC">
            <w:r>
              <w:t>This study</w:t>
            </w:r>
          </w:p>
        </w:tc>
      </w:tr>
      <w:tr w:rsidR="00325CAB" w14:paraId="4D9362A1" w14:textId="77777777" w:rsidTr="006833AC">
        <w:tc>
          <w:tcPr>
            <w:tcW w:w="1795" w:type="dxa"/>
          </w:tcPr>
          <w:p w14:paraId="44070C1C" w14:textId="60DE7951" w:rsidR="00325CAB" w:rsidRDefault="00325CAB">
            <w:r>
              <w:t>NJ63</w:t>
            </w:r>
            <w:r w:rsidR="008E3F76">
              <w:t xml:space="preserve"> (UMNJ63)</w:t>
            </w:r>
          </w:p>
        </w:tc>
        <w:tc>
          <w:tcPr>
            <w:tcW w:w="6120" w:type="dxa"/>
          </w:tcPr>
          <w:p w14:paraId="5D685CC5" w14:textId="6565E259" w:rsidR="00325CAB" w:rsidRPr="00304A10" w:rsidRDefault="00325CAB">
            <w:r w:rsidRPr="00304A10">
              <w:t>PorB1a</w:t>
            </w:r>
            <w:r w:rsidR="008E3F76" w:rsidRPr="00304A10">
              <w:t xml:space="preserve"> MLST </w:t>
            </w:r>
            <w:r w:rsidR="00F5609D" w:rsidRPr="00304A10">
              <w:t>–</w:t>
            </w:r>
            <w:r w:rsidR="008E3F76" w:rsidRPr="00304A10">
              <w:t xml:space="preserve"> </w:t>
            </w:r>
            <w:r w:rsidR="00F5609D" w:rsidRPr="00304A10">
              <w:t>ST1588</w:t>
            </w:r>
            <w:r w:rsidR="008E3F76" w:rsidRPr="00304A10">
              <w:t xml:space="preserve">; NG-MAST - </w:t>
            </w:r>
            <w:r w:rsidR="003E5D8E" w:rsidRPr="00304A10">
              <w:t>ST</w:t>
            </w:r>
            <w:r w:rsidR="00F52F03" w:rsidRPr="00304A10">
              <w:t>12508</w:t>
            </w:r>
          </w:p>
        </w:tc>
        <w:tc>
          <w:tcPr>
            <w:tcW w:w="1705" w:type="dxa"/>
          </w:tcPr>
          <w:p w14:paraId="07BBE02A" w14:textId="7ED3FFD0" w:rsidR="00325CAB" w:rsidRDefault="006833AC">
            <w:r>
              <w:t>This study</w:t>
            </w:r>
          </w:p>
        </w:tc>
      </w:tr>
      <w:tr w:rsidR="00325CAB" w14:paraId="6A77D691" w14:textId="77777777" w:rsidTr="006833AC">
        <w:tc>
          <w:tcPr>
            <w:tcW w:w="1795" w:type="dxa"/>
          </w:tcPr>
          <w:p w14:paraId="6EEE095E" w14:textId="6D4C4043" w:rsidR="00325CAB" w:rsidRDefault="00325CAB">
            <w:r>
              <w:t>NJ68</w:t>
            </w:r>
            <w:r w:rsidR="008E3F76">
              <w:t xml:space="preserve"> (UMNJ68)</w:t>
            </w:r>
          </w:p>
        </w:tc>
        <w:tc>
          <w:tcPr>
            <w:tcW w:w="6120" w:type="dxa"/>
          </w:tcPr>
          <w:p w14:paraId="3CEA5030" w14:textId="4D732620" w:rsidR="00325CAB" w:rsidRPr="00304A10" w:rsidRDefault="00325CAB">
            <w:r w:rsidRPr="00304A10">
              <w:t>PorB1a</w:t>
            </w:r>
            <w:r w:rsidR="008E3F76" w:rsidRPr="00304A10">
              <w:t xml:space="preserve"> MLST </w:t>
            </w:r>
            <w:r w:rsidR="00304A10" w:rsidRPr="00304A10">
              <w:t>–</w:t>
            </w:r>
            <w:r w:rsidR="008E3F76" w:rsidRPr="00304A10">
              <w:t xml:space="preserve"> </w:t>
            </w:r>
            <w:r w:rsidR="00F5609D" w:rsidRPr="00304A10">
              <w:t>ST</w:t>
            </w:r>
            <w:r w:rsidR="00304A10" w:rsidRPr="00304A10">
              <w:t>7365</w:t>
            </w:r>
            <w:r w:rsidR="008E3F76" w:rsidRPr="00304A10">
              <w:t xml:space="preserve">; NG-MAST - </w:t>
            </w:r>
            <w:r w:rsidR="003E5D8E" w:rsidRPr="00304A10">
              <w:t>ST</w:t>
            </w:r>
            <w:r w:rsidR="003E5F3B" w:rsidRPr="00304A10">
              <w:t>18351</w:t>
            </w:r>
          </w:p>
        </w:tc>
        <w:tc>
          <w:tcPr>
            <w:tcW w:w="1705" w:type="dxa"/>
          </w:tcPr>
          <w:p w14:paraId="041310CA" w14:textId="2609C0FB" w:rsidR="00325CAB" w:rsidRDefault="006833AC">
            <w:r>
              <w:t>This study</w:t>
            </w:r>
          </w:p>
        </w:tc>
      </w:tr>
      <w:tr w:rsidR="00CE41A9" w14:paraId="0182E512" w14:textId="77777777" w:rsidTr="006833AC">
        <w:tc>
          <w:tcPr>
            <w:tcW w:w="1795" w:type="dxa"/>
          </w:tcPr>
          <w:p w14:paraId="6B48EA1D" w14:textId="5759F2A8" w:rsidR="00CE41A9" w:rsidRDefault="00CE41A9" w:rsidP="00CE41A9">
            <w:r>
              <w:t>NJ69</w:t>
            </w:r>
            <w:r w:rsidR="008E3F76">
              <w:t xml:space="preserve"> (UMNJ69)</w:t>
            </w:r>
          </w:p>
        </w:tc>
        <w:tc>
          <w:tcPr>
            <w:tcW w:w="6120" w:type="dxa"/>
          </w:tcPr>
          <w:p w14:paraId="674A49A7" w14:textId="3B28B474" w:rsidR="00CE41A9" w:rsidRPr="00304A10" w:rsidRDefault="00CE41A9" w:rsidP="00CE41A9">
            <w:r w:rsidRPr="00304A10">
              <w:t>PorB1a</w:t>
            </w:r>
            <w:r w:rsidR="008E3F76" w:rsidRPr="00304A10">
              <w:t xml:space="preserve"> MLST </w:t>
            </w:r>
            <w:r w:rsidR="00304A10" w:rsidRPr="00304A10">
              <w:t>–</w:t>
            </w:r>
            <w:r w:rsidR="008E3F76" w:rsidRPr="00304A10">
              <w:t xml:space="preserve"> </w:t>
            </w:r>
            <w:r w:rsidR="00304A10" w:rsidRPr="00304A10">
              <w:t>ST7365</w:t>
            </w:r>
            <w:r w:rsidR="008E3F76" w:rsidRPr="00304A10">
              <w:t xml:space="preserve">; NG-MAST - </w:t>
            </w:r>
            <w:r w:rsidR="003E5D8E" w:rsidRPr="00304A10">
              <w:t>ST</w:t>
            </w:r>
            <w:r w:rsidR="00F52F03" w:rsidRPr="00304A10">
              <w:t>18351</w:t>
            </w:r>
          </w:p>
        </w:tc>
        <w:tc>
          <w:tcPr>
            <w:tcW w:w="1705" w:type="dxa"/>
          </w:tcPr>
          <w:p w14:paraId="27F873E5" w14:textId="5F3D1EBF" w:rsidR="00CE41A9" w:rsidRDefault="006833AC" w:rsidP="00CE41A9">
            <w:r>
              <w:t>This study</w:t>
            </w:r>
          </w:p>
        </w:tc>
      </w:tr>
      <w:tr w:rsidR="00CE41A9" w14:paraId="5EF42861" w14:textId="77777777" w:rsidTr="006833AC">
        <w:tc>
          <w:tcPr>
            <w:tcW w:w="1795" w:type="dxa"/>
          </w:tcPr>
          <w:p w14:paraId="2469C2D6" w14:textId="1C8FFD98" w:rsidR="00CE41A9" w:rsidRDefault="00CE41A9" w:rsidP="00CE41A9">
            <w:r>
              <w:t>NJ99</w:t>
            </w:r>
            <w:r w:rsidR="008E3F76">
              <w:t xml:space="preserve"> (UMNJ99)</w:t>
            </w:r>
          </w:p>
        </w:tc>
        <w:tc>
          <w:tcPr>
            <w:tcW w:w="6120" w:type="dxa"/>
          </w:tcPr>
          <w:p w14:paraId="08644C8F" w14:textId="3340C6AD" w:rsidR="00CE41A9" w:rsidRPr="00304A10" w:rsidRDefault="00CE41A9" w:rsidP="00CE41A9">
            <w:r w:rsidRPr="00304A10">
              <w:t>PorB1a</w:t>
            </w:r>
            <w:r w:rsidR="008E3F76" w:rsidRPr="00304A10">
              <w:t xml:space="preserve">: MLST </w:t>
            </w:r>
            <w:r w:rsidR="00304A10" w:rsidRPr="00304A10">
              <w:t>–</w:t>
            </w:r>
            <w:r w:rsidR="008E3F76" w:rsidRPr="00304A10">
              <w:t xml:space="preserve"> </w:t>
            </w:r>
            <w:r w:rsidR="00304A10" w:rsidRPr="00304A10">
              <w:t>ST7822</w:t>
            </w:r>
            <w:r w:rsidR="008E3F76" w:rsidRPr="00304A10">
              <w:t xml:space="preserve">; NG-MAST - </w:t>
            </w:r>
            <w:r w:rsidR="003E5D8E" w:rsidRPr="00304A10">
              <w:t>ST</w:t>
            </w:r>
            <w:r w:rsidR="00F52F03" w:rsidRPr="00304A10">
              <w:t>10335</w:t>
            </w:r>
          </w:p>
        </w:tc>
        <w:tc>
          <w:tcPr>
            <w:tcW w:w="1705" w:type="dxa"/>
          </w:tcPr>
          <w:p w14:paraId="0AD9C200" w14:textId="46D15CC1" w:rsidR="00CE41A9" w:rsidRDefault="006833AC" w:rsidP="00CE41A9">
            <w:r>
              <w:t>This study</w:t>
            </w:r>
          </w:p>
        </w:tc>
      </w:tr>
      <w:tr w:rsidR="00CE41A9" w14:paraId="73CDA037" w14:textId="77777777" w:rsidTr="006833AC">
        <w:tc>
          <w:tcPr>
            <w:tcW w:w="1795" w:type="dxa"/>
          </w:tcPr>
          <w:p w14:paraId="366B9E0D" w14:textId="36D3E9BA" w:rsidR="00CE41A9" w:rsidRDefault="00CE41A9" w:rsidP="00CE41A9">
            <w:r>
              <w:t>OC7</w:t>
            </w:r>
          </w:p>
        </w:tc>
        <w:tc>
          <w:tcPr>
            <w:tcW w:w="6120" w:type="dxa"/>
          </w:tcPr>
          <w:p w14:paraId="599B351C" w14:textId="22C03CE4" w:rsidR="00CE41A9" w:rsidRDefault="00964C8F" w:rsidP="00CE41A9">
            <w:r>
              <w:t xml:space="preserve">PorB1b; </w:t>
            </w:r>
            <w:r w:rsidR="00CE41A9">
              <w:t>NG-MAST – ST8535</w:t>
            </w:r>
          </w:p>
        </w:tc>
        <w:tc>
          <w:tcPr>
            <w:tcW w:w="1705" w:type="dxa"/>
          </w:tcPr>
          <w:p w14:paraId="32514B97" w14:textId="2195532A" w:rsidR="00CE41A9" w:rsidRDefault="00CE41A9" w:rsidP="00CE41A9">
            <w:r>
              <w:t>9</w:t>
            </w:r>
          </w:p>
        </w:tc>
      </w:tr>
      <w:tr w:rsidR="00CE41A9" w14:paraId="3F2E5157" w14:textId="77777777" w:rsidTr="006833AC">
        <w:tc>
          <w:tcPr>
            <w:tcW w:w="1795" w:type="dxa"/>
          </w:tcPr>
          <w:p w14:paraId="32885F4F" w14:textId="229E8C8A" w:rsidR="00CE41A9" w:rsidRDefault="00CE41A9" w:rsidP="00CE41A9">
            <w:r>
              <w:t>OC14</w:t>
            </w:r>
          </w:p>
        </w:tc>
        <w:tc>
          <w:tcPr>
            <w:tcW w:w="6120" w:type="dxa"/>
          </w:tcPr>
          <w:p w14:paraId="34BD20F5" w14:textId="43ECC281" w:rsidR="00CE41A9" w:rsidRDefault="00964C8F" w:rsidP="00CE41A9">
            <w:r>
              <w:t xml:space="preserve">PorB1b; </w:t>
            </w:r>
            <w:r w:rsidR="00CE41A9">
              <w:t>NG-MAST – ST3307</w:t>
            </w:r>
          </w:p>
        </w:tc>
        <w:tc>
          <w:tcPr>
            <w:tcW w:w="1705" w:type="dxa"/>
          </w:tcPr>
          <w:p w14:paraId="56A626E0" w14:textId="78A424E8" w:rsidR="00CE41A9" w:rsidRDefault="00CE41A9" w:rsidP="00CE41A9">
            <w:r>
              <w:t>9</w:t>
            </w:r>
          </w:p>
        </w:tc>
      </w:tr>
      <w:tr w:rsidR="00CE41A9" w14:paraId="0EC7EA4A" w14:textId="77777777" w:rsidTr="006833AC">
        <w:tc>
          <w:tcPr>
            <w:tcW w:w="1795" w:type="dxa"/>
          </w:tcPr>
          <w:p w14:paraId="6EF35B02" w14:textId="17DDFC6D" w:rsidR="00CE41A9" w:rsidRDefault="00CE41A9" w:rsidP="00CE41A9">
            <w:r>
              <w:t>SD3</w:t>
            </w:r>
          </w:p>
        </w:tc>
        <w:tc>
          <w:tcPr>
            <w:tcW w:w="6120" w:type="dxa"/>
          </w:tcPr>
          <w:p w14:paraId="08F744DB" w14:textId="6CEEBA3C" w:rsidR="00CE41A9" w:rsidRDefault="00964C8F" w:rsidP="00CE41A9">
            <w:r>
              <w:t xml:space="preserve">PorB1b; </w:t>
            </w:r>
            <w:r w:rsidR="00CE41A9">
              <w:t>NG-MAST – ST2400</w:t>
            </w:r>
          </w:p>
        </w:tc>
        <w:tc>
          <w:tcPr>
            <w:tcW w:w="1705" w:type="dxa"/>
          </w:tcPr>
          <w:p w14:paraId="1119330B" w14:textId="4C28D064" w:rsidR="00CE41A9" w:rsidRDefault="00CE41A9" w:rsidP="00CE41A9">
            <w:r>
              <w:t>9</w:t>
            </w:r>
          </w:p>
        </w:tc>
      </w:tr>
      <w:tr w:rsidR="00CE41A9" w14:paraId="45206B42" w14:textId="77777777" w:rsidTr="006833AC">
        <w:tc>
          <w:tcPr>
            <w:tcW w:w="1795" w:type="dxa"/>
          </w:tcPr>
          <w:p w14:paraId="24C175D3" w14:textId="1096F710" w:rsidR="00CE41A9" w:rsidRDefault="00CE41A9" w:rsidP="00CE41A9">
            <w:r>
              <w:t>SD5</w:t>
            </w:r>
          </w:p>
        </w:tc>
        <w:tc>
          <w:tcPr>
            <w:tcW w:w="6120" w:type="dxa"/>
          </w:tcPr>
          <w:p w14:paraId="2CD1DDC5" w14:textId="1D6B74CD" w:rsidR="00CE41A9" w:rsidRDefault="00964C8F" w:rsidP="00CE41A9">
            <w:r>
              <w:t xml:space="preserve">PorB1b; </w:t>
            </w:r>
            <w:r w:rsidR="00CE41A9">
              <w:t>NG-MAST – ST1407</w:t>
            </w:r>
          </w:p>
        </w:tc>
        <w:tc>
          <w:tcPr>
            <w:tcW w:w="1705" w:type="dxa"/>
          </w:tcPr>
          <w:p w14:paraId="0A35984D" w14:textId="54CF6CC3" w:rsidR="00CE41A9" w:rsidRDefault="00CE41A9" w:rsidP="00CE41A9">
            <w:r>
              <w:t>9</w:t>
            </w:r>
          </w:p>
        </w:tc>
      </w:tr>
      <w:tr w:rsidR="00CE41A9" w14:paraId="49830C67" w14:textId="77777777" w:rsidTr="006833AC">
        <w:tc>
          <w:tcPr>
            <w:tcW w:w="1795" w:type="dxa"/>
          </w:tcPr>
          <w:p w14:paraId="07BFA00B" w14:textId="773B7441" w:rsidR="00CE41A9" w:rsidRDefault="00CE41A9" w:rsidP="00CE41A9">
            <w:r>
              <w:t>SD8</w:t>
            </w:r>
          </w:p>
        </w:tc>
        <w:tc>
          <w:tcPr>
            <w:tcW w:w="6120" w:type="dxa"/>
          </w:tcPr>
          <w:p w14:paraId="5D6B6A09" w14:textId="3E6CB09E" w:rsidR="00CE41A9" w:rsidRDefault="00964C8F" w:rsidP="00CE41A9">
            <w:r>
              <w:t xml:space="preserve">PorB1b; </w:t>
            </w:r>
            <w:r w:rsidR="00CE41A9">
              <w:t>NG-MAST – ST2400</w:t>
            </w:r>
          </w:p>
        </w:tc>
        <w:tc>
          <w:tcPr>
            <w:tcW w:w="1705" w:type="dxa"/>
          </w:tcPr>
          <w:p w14:paraId="7CCFC344" w14:textId="348C45EA" w:rsidR="00CE41A9" w:rsidRDefault="00CE41A9" w:rsidP="00CE41A9">
            <w:r>
              <w:t>9</w:t>
            </w:r>
          </w:p>
        </w:tc>
      </w:tr>
      <w:tr w:rsidR="00CE41A9" w14:paraId="1E7AE573" w14:textId="77777777" w:rsidTr="006833AC">
        <w:tc>
          <w:tcPr>
            <w:tcW w:w="1795" w:type="dxa"/>
          </w:tcPr>
          <w:p w14:paraId="437F9945" w14:textId="280A18EF" w:rsidR="00CE41A9" w:rsidRDefault="00CE41A9" w:rsidP="00CE41A9">
            <w:r>
              <w:lastRenderedPageBreak/>
              <w:t>SD15</w:t>
            </w:r>
          </w:p>
        </w:tc>
        <w:tc>
          <w:tcPr>
            <w:tcW w:w="6120" w:type="dxa"/>
          </w:tcPr>
          <w:p w14:paraId="1127BB58" w14:textId="6AC07690" w:rsidR="00CE41A9" w:rsidRDefault="00964C8F" w:rsidP="00CE41A9">
            <w:r>
              <w:t xml:space="preserve">PorB1b; </w:t>
            </w:r>
            <w:r w:rsidR="00CE41A9">
              <w:t>NG-MAST – ST1407</w:t>
            </w:r>
          </w:p>
        </w:tc>
        <w:tc>
          <w:tcPr>
            <w:tcW w:w="1705" w:type="dxa"/>
          </w:tcPr>
          <w:p w14:paraId="3C4AD930" w14:textId="0462EA05" w:rsidR="00CE41A9" w:rsidRDefault="00CE41A9" w:rsidP="00CE41A9">
            <w:r>
              <w:t>9</w:t>
            </w:r>
          </w:p>
        </w:tc>
      </w:tr>
      <w:tr w:rsidR="00CE41A9" w14:paraId="10A1C5F1" w14:textId="77777777" w:rsidTr="006833AC">
        <w:tc>
          <w:tcPr>
            <w:tcW w:w="1795" w:type="dxa"/>
          </w:tcPr>
          <w:p w14:paraId="6BC12C8A" w14:textId="3548F99C" w:rsidR="00CE41A9" w:rsidRDefault="00CE41A9" w:rsidP="00CE41A9">
            <w:r>
              <w:t>SF2</w:t>
            </w:r>
          </w:p>
        </w:tc>
        <w:tc>
          <w:tcPr>
            <w:tcW w:w="6120" w:type="dxa"/>
          </w:tcPr>
          <w:p w14:paraId="6CD69A13" w14:textId="749151FE" w:rsidR="00CE41A9" w:rsidRDefault="00964C8F" w:rsidP="00CE41A9">
            <w:r>
              <w:t xml:space="preserve">PorB1b; </w:t>
            </w:r>
            <w:r w:rsidR="00CE41A9">
              <w:t>NG-MAST – ST1407</w:t>
            </w:r>
          </w:p>
        </w:tc>
        <w:tc>
          <w:tcPr>
            <w:tcW w:w="1705" w:type="dxa"/>
          </w:tcPr>
          <w:p w14:paraId="7FE1B320" w14:textId="61B86448" w:rsidR="00CE41A9" w:rsidRDefault="00CE41A9" w:rsidP="00CE41A9">
            <w:r>
              <w:t>9</w:t>
            </w:r>
          </w:p>
        </w:tc>
      </w:tr>
      <w:tr w:rsidR="00CE41A9" w14:paraId="04005684" w14:textId="77777777" w:rsidTr="006833AC">
        <w:tc>
          <w:tcPr>
            <w:tcW w:w="1795" w:type="dxa"/>
          </w:tcPr>
          <w:p w14:paraId="29337702" w14:textId="0D0D98C9" w:rsidR="00CE41A9" w:rsidRDefault="00CE41A9" w:rsidP="00CE41A9">
            <w:r>
              <w:t>SF6</w:t>
            </w:r>
          </w:p>
        </w:tc>
        <w:tc>
          <w:tcPr>
            <w:tcW w:w="6120" w:type="dxa"/>
          </w:tcPr>
          <w:p w14:paraId="36695401" w14:textId="06037BC2" w:rsidR="00CE41A9" w:rsidRDefault="00964C8F" w:rsidP="00CE41A9">
            <w:r>
              <w:t xml:space="preserve">PorB1b; </w:t>
            </w:r>
            <w:r w:rsidR="00CE41A9">
              <w:t>NG-MAST – ST8424</w:t>
            </w:r>
          </w:p>
        </w:tc>
        <w:tc>
          <w:tcPr>
            <w:tcW w:w="1705" w:type="dxa"/>
          </w:tcPr>
          <w:p w14:paraId="01C880C2" w14:textId="79EC0D46" w:rsidR="00CE41A9" w:rsidRDefault="00CE41A9" w:rsidP="00CE41A9">
            <w:r>
              <w:t>9</w:t>
            </w:r>
          </w:p>
        </w:tc>
      </w:tr>
      <w:tr w:rsidR="00CE41A9" w14:paraId="02B50EAC" w14:textId="77777777" w:rsidTr="006833AC">
        <w:tc>
          <w:tcPr>
            <w:tcW w:w="1795" w:type="dxa"/>
          </w:tcPr>
          <w:p w14:paraId="1C03B6BC" w14:textId="2AE66BDB" w:rsidR="00CE41A9" w:rsidRDefault="00CE41A9" w:rsidP="00CE41A9">
            <w:r>
              <w:t>SF7</w:t>
            </w:r>
          </w:p>
        </w:tc>
        <w:tc>
          <w:tcPr>
            <w:tcW w:w="6120" w:type="dxa"/>
          </w:tcPr>
          <w:p w14:paraId="55861E48" w14:textId="4EAF65F7" w:rsidR="00CE41A9" w:rsidRDefault="00964C8F" w:rsidP="00CE41A9">
            <w:r>
              <w:t xml:space="preserve">PorB1b; </w:t>
            </w:r>
            <w:r w:rsidR="00CE41A9">
              <w:t>NG-MAST – ST8481</w:t>
            </w:r>
          </w:p>
        </w:tc>
        <w:tc>
          <w:tcPr>
            <w:tcW w:w="1705" w:type="dxa"/>
          </w:tcPr>
          <w:p w14:paraId="15449281" w14:textId="6FC61E94" w:rsidR="00CE41A9" w:rsidRDefault="00CE41A9" w:rsidP="00CE41A9">
            <w:r>
              <w:t>9</w:t>
            </w:r>
          </w:p>
        </w:tc>
      </w:tr>
      <w:tr w:rsidR="00CE41A9" w14:paraId="0D9567E4" w14:textId="77777777" w:rsidTr="006833AC">
        <w:tc>
          <w:tcPr>
            <w:tcW w:w="1795" w:type="dxa"/>
          </w:tcPr>
          <w:p w14:paraId="77008B9C" w14:textId="7851E2D2" w:rsidR="00CE41A9" w:rsidRDefault="00CE41A9" w:rsidP="00CE41A9">
            <w:r>
              <w:t>WR220</w:t>
            </w:r>
          </w:p>
        </w:tc>
        <w:tc>
          <w:tcPr>
            <w:tcW w:w="6120" w:type="dxa"/>
          </w:tcPr>
          <w:p w14:paraId="6AF8E98A" w14:textId="1772F5C5" w:rsidR="00CE41A9" w:rsidRDefault="00CE41A9" w:rsidP="00CE41A9">
            <w:r>
              <w:t>PorB1b</w:t>
            </w:r>
          </w:p>
        </w:tc>
        <w:tc>
          <w:tcPr>
            <w:tcW w:w="1705" w:type="dxa"/>
          </w:tcPr>
          <w:p w14:paraId="6A244C71" w14:textId="23DF574D" w:rsidR="00CE41A9" w:rsidRDefault="00CE41A9" w:rsidP="00CE41A9">
            <w:r>
              <w:t>6</w:t>
            </w:r>
            <w:r w:rsidR="00C60BAF">
              <w:t xml:space="preserve"> and this study</w:t>
            </w:r>
          </w:p>
        </w:tc>
      </w:tr>
      <w:tr w:rsidR="00CE41A9" w14:paraId="4A850F99" w14:textId="77777777" w:rsidTr="006833AC">
        <w:tc>
          <w:tcPr>
            <w:tcW w:w="1795" w:type="dxa"/>
          </w:tcPr>
          <w:p w14:paraId="37BF4B54" w14:textId="4AE29134" w:rsidR="00CE41A9" w:rsidRDefault="00CE41A9" w:rsidP="00CE41A9">
            <w:r>
              <w:t>1291</w:t>
            </w:r>
          </w:p>
        </w:tc>
        <w:tc>
          <w:tcPr>
            <w:tcW w:w="6120" w:type="dxa"/>
          </w:tcPr>
          <w:p w14:paraId="40B9A384" w14:textId="2ECCC4F7" w:rsidR="00CE41A9" w:rsidRDefault="00CE41A9" w:rsidP="00CE41A9">
            <w:r>
              <w:t>PorB1b</w:t>
            </w:r>
            <w:r w:rsidR="00FB0CA3">
              <w:t>; MLST – ST 8422; NG-MAST - 19075</w:t>
            </w:r>
          </w:p>
        </w:tc>
        <w:tc>
          <w:tcPr>
            <w:tcW w:w="1705" w:type="dxa"/>
          </w:tcPr>
          <w:p w14:paraId="2CC2DC2A" w14:textId="62C7A451" w:rsidR="00CE41A9" w:rsidRDefault="00CE41A9" w:rsidP="00CE41A9">
            <w:r>
              <w:t>7</w:t>
            </w:r>
          </w:p>
        </w:tc>
      </w:tr>
      <w:tr w:rsidR="00CE41A9" w14:paraId="3E08A05D" w14:textId="77777777" w:rsidTr="006833AC">
        <w:trPr>
          <w:trHeight w:val="98"/>
        </w:trPr>
        <w:tc>
          <w:tcPr>
            <w:tcW w:w="1795" w:type="dxa"/>
          </w:tcPr>
          <w:p w14:paraId="03EA5F9A" w14:textId="4C22306B" w:rsidR="00CE41A9" w:rsidRDefault="00CE41A9" w:rsidP="00CE41A9">
            <w:r>
              <w:t>334</w:t>
            </w:r>
          </w:p>
        </w:tc>
        <w:tc>
          <w:tcPr>
            <w:tcW w:w="6120" w:type="dxa"/>
          </w:tcPr>
          <w:p w14:paraId="516254E9" w14:textId="416F9A5F" w:rsidR="00CE41A9" w:rsidRDefault="00CE41A9" w:rsidP="00CE41A9">
            <w:r>
              <w:t>PorB1b</w:t>
            </w:r>
          </w:p>
        </w:tc>
        <w:tc>
          <w:tcPr>
            <w:tcW w:w="1705" w:type="dxa"/>
          </w:tcPr>
          <w:p w14:paraId="446050CD" w14:textId="0B8E3DCD" w:rsidR="00CE41A9" w:rsidRDefault="00CE41A9" w:rsidP="00CE41A9">
            <w:r>
              <w:t>4</w:t>
            </w:r>
          </w:p>
        </w:tc>
      </w:tr>
      <w:tr w:rsidR="00CE41A9" w14:paraId="045C024B" w14:textId="77777777" w:rsidTr="006833AC">
        <w:tc>
          <w:tcPr>
            <w:tcW w:w="1795" w:type="dxa"/>
          </w:tcPr>
          <w:p w14:paraId="6BFCEC18" w14:textId="70F6BFB8" w:rsidR="00CE41A9" w:rsidRDefault="00CE41A9" w:rsidP="00CE41A9">
            <w:r>
              <w:t xml:space="preserve">03701 </w:t>
            </w:r>
            <w:proofErr w:type="spellStart"/>
            <w:r>
              <w:t>Cx</w:t>
            </w:r>
            <w:proofErr w:type="spellEnd"/>
          </w:p>
        </w:tc>
        <w:tc>
          <w:tcPr>
            <w:tcW w:w="6120" w:type="dxa"/>
          </w:tcPr>
          <w:p w14:paraId="60FA4C87" w14:textId="304B491B" w:rsidR="00CE41A9" w:rsidRDefault="00CE41A9" w:rsidP="00CE41A9">
            <w:r>
              <w:t>PorB1b</w:t>
            </w:r>
          </w:p>
        </w:tc>
        <w:tc>
          <w:tcPr>
            <w:tcW w:w="1705" w:type="dxa"/>
          </w:tcPr>
          <w:p w14:paraId="7D56C1F6" w14:textId="3375F48D" w:rsidR="00CE41A9" w:rsidRDefault="00CE41A9" w:rsidP="00CE41A9">
            <w:r>
              <w:t>This study</w:t>
            </w:r>
          </w:p>
        </w:tc>
      </w:tr>
      <w:tr w:rsidR="00CE41A9" w14:paraId="2DCBE54F" w14:textId="77777777" w:rsidTr="006833AC">
        <w:tc>
          <w:tcPr>
            <w:tcW w:w="1795" w:type="dxa"/>
          </w:tcPr>
          <w:p w14:paraId="58D0978A" w14:textId="311EECE0" w:rsidR="00CE41A9" w:rsidRDefault="00CE41A9" w:rsidP="00CE41A9">
            <w:r>
              <w:t>PID LS</w:t>
            </w:r>
          </w:p>
        </w:tc>
        <w:tc>
          <w:tcPr>
            <w:tcW w:w="6120" w:type="dxa"/>
          </w:tcPr>
          <w:p w14:paraId="55526DFC" w14:textId="53404FAC" w:rsidR="00CE41A9" w:rsidRDefault="00CE41A9" w:rsidP="00CE41A9">
            <w:r>
              <w:t>PorB1b</w:t>
            </w:r>
          </w:p>
        </w:tc>
        <w:tc>
          <w:tcPr>
            <w:tcW w:w="1705" w:type="dxa"/>
          </w:tcPr>
          <w:p w14:paraId="5652491E" w14:textId="68634AC7" w:rsidR="00CE41A9" w:rsidRDefault="00CE41A9" w:rsidP="00CE41A9">
            <w:r>
              <w:t>4</w:t>
            </w:r>
            <w:r w:rsidR="00C60BAF">
              <w:t xml:space="preserve"> and this study</w:t>
            </w:r>
          </w:p>
        </w:tc>
      </w:tr>
      <w:tr w:rsidR="00CE41A9" w14:paraId="75907044" w14:textId="77777777" w:rsidTr="006833AC">
        <w:tc>
          <w:tcPr>
            <w:tcW w:w="1795" w:type="dxa"/>
          </w:tcPr>
          <w:p w14:paraId="0228C046" w14:textId="363355AF" w:rsidR="00CE41A9" w:rsidRDefault="00CE41A9" w:rsidP="00CE41A9">
            <w:r>
              <w:t>PID1</w:t>
            </w:r>
          </w:p>
        </w:tc>
        <w:tc>
          <w:tcPr>
            <w:tcW w:w="6120" w:type="dxa"/>
          </w:tcPr>
          <w:p w14:paraId="7064F639" w14:textId="3491BC63" w:rsidR="00CE41A9" w:rsidRDefault="00CE41A9" w:rsidP="00CE41A9">
            <w:r>
              <w:t>PorB1b</w:t>
            </w:r>
            <w:r w:rsidR="00DC5E1F">
              <w:t xml:space="preserve">; MLST </w:t>
            </w:r>
            <w:r w:rsidR="00601DD2">
              <w:t>10154; NG-MAST - 19316</w:t>
            </w:r>
          </w:p>
        </w:tc>
        <w:tc>
          <w:tcPr>
            <w:tcW w:w="1705" w:type="dxa"/>
          </w:tcPr>
          <w:p w14:paraId="6C46DCC5" w14:textId="5FF64AA2" w:rsidR="00CE41A9" w:rsidRDefault="00CE41A9" w:rsidP="00CE41A9">
            <w:r>
              <w:t>4</w:t>
            </w:r>
          </w:p>
        </w:tc>
      </w:tr>
      <w:tr w:rsidR="00CE41A9" w14:paraId="39295A3E" w14:textId="77777777" w:rsidTr="006833AC">
        <w:tc>
          <w:tcPr>
            <w:tcW w:w="1795" w:type="dxa"/>
          </w:tcPr>
          <w:p w14:paraId="412FE6E6" w14:textId="5D873205" w:rsidR="00CE41A9" w:rsidRDefault="00CE41A9" w:rsidP="00CE41A9">
            <w:r>
              <w:t>PID8</w:t>
            </w:r>
          </w:p>
        </w:tc>
        <w:tc>
          <w:tcPr>
            <w:tcW w:w="6120" w:type="dxa"/>
          </w:tcPr>
          <w:p w14:paraId="65B9EBAE" w14:textId="00BA49A0" w:rsidR="00CE41A9" w:rsidRDefault="00CE41A9" w:rsidP="00CE41A9">
            <w:r>
              <w:t>PorB1b</w:t>
            </w:r>
          </w:p>
        </w:tc>
        <w:tc>
          <w:tcPr>
            <w:tcW w:w="1705" w:type="dxa"/>
          </w:tcPr>
          <w:p w14:paraId="28936228" w14:textId="32FCF594" w:rsidR="00CE41A9" w:rsidRDefault="00CE41A9" w:rsidP="00CE41A9">
            <w:r>
              <w:t>4</w:t>
            </w:r>
            <w:r w:rsidR="00C60BAF">
              <w:t xml:space="preserve"> </w:t>
            </w:r>
          </w:p>
        </w:tc>
      </w:tr>
      <w:tr w:rsidR="00CE41A9" w14:paraId="05401972" w14:textId="77777777" w:rsidTr="006833AC">
        <w:tc>
          <w:tcPr>
            <w:tcW w:w="1795" w:type="dxa"/>
          </w:tcPr>
          <w:p w14:paraId="0277E1D5" w14:textId="04A12D5E" w:rsidR="00CE41A9" w:rsidRDefault="00CE41A9" w:rsidP="00CE41A9">
            <w:r>
              <w:t>PID02601</w:t>
            </w:r>
          </w:p>
        </w:tc>
        <w:tc>
          <w:tcPr>
            <w:tcW w:w="6120" w:type="dxa"/>
          </w:tcPr>
          <w:p w14:paraId="4C1F4BAB" w14:textId="653D6288" w:rsidR="00CE41A9" w:rsidRDefault="00CE41A9" w:rsidP="00CE41A9">
            <w:r>
              <w:t>PorB1b</w:t>
            </w:r>
          </w:p>
        </w:tc>
        <w:tc>
          <w:tcPr>
            <w:tcW w:w="1705" w:type="dxa"/>
          </w:tcPr>
          <w:p w14:paraId="67A6CE2A" w14:textId="6F622D77" w:rsidR="00CE41A9" w:rsidRDefault="00CE41A9" w:rsidP="00CE41A9">
            <w:r>
              <w:t>This study</w:t>
            </w:r>
          </w:p>
        </w:tc>
      </w:tr>
      <w:tr w:rsidR="00CE41A9" w14:paraId="6BAC15A0" w14:textId="77777777" w:rsidTr="006833AC">
        <w:tc>
          <w:tcPr>
            <w:tcW w:w="1795" w:type="dxa"/>
          </w:tcPr>
          <w:p w14:paraId="071CEB61" w14:textId="35643D56" w:rsidR="00CE41A9" w:rsidRDefault="00CE41A9" w:rsidP="00CE41A9">
            <w:r>
              <w:t>PID333</w:t>
            </w:r>
          </w:p>
        </w:tc>
        <w:tc>
          <w:tcPr>
            <w:tcW w:w="6120" w:type="dxa"/>
          </w:tcPr>
          <w:p w14:paraId="7B7EAE38" w14:textId="7EF9EE91" w:rsidR="00CE41A9" w:rsidRDefault="00CE41A9" w:rsidP="00CE41A9">
            <w:r>
              <w:t>PorB1b</w:t>
            </w:r>
          </w:p>
        </w:tc>
        <w:tc>
          <w:tcPr>
            <w:tcW w:w="1705" w:type="dxa"/>
          </w:tcPr>
          <w:p w14:paraId="45EE8D35" w14:textId="22A963C5" w:rsidR="00CE41A9" w:rsidRDefault="00CE41A9" w:rsidP="00CE41A9">
            <w:r>
              <w:t>4</w:t>
            </w:r>
            <w:r w:rsidR="00C251AE">
              <w:t xml:space="preserve"> and this study</w:t>
            </w:r>
          </w:p>
        </w:tc>
      </w:tr>
      <w:tr w:rsidR="00CE41A9" w14:paraId="1B6E2AA4" w14:textId="77777777" w:rsidTr="006833AC">
        <w:tc>
          <w:tcPr>
            <w:tcW w:w="1795" w:type="dxa"/>
          </w:tcPr>
          <w:p w14:paraId="43C68021" w14:textId="25EAA31D" w:rsidR="00CE41A9" w:rsidRDefault="00CE41A9" w:rsidP="00CE41A9">
            <w:r>
              <w:t>PID6860</w:t>
            </w:r>
          </w:p>
        </w:tc>
        <w:tc>
          <w:tcPr>
            <w:tcW w:w="6120" w:type="dxa"/>
          </w:tcPr>
          <w:p w14:paraId="312E4622" w14:textId="6A16FAB4" w:rsidR="00CE41A9" w:rsidRDefault="00CE41A9" w:rsidP="00CE41A9">
            <w:r>
              <w:t>PorB1a</w:t>
            </w:r>
          </w:p>
        </w:tc>
        <w:tc>
          <w:tcPr>
            <w:tcW w:w="1705" w:type="dxa"/>
          </w:tcPr>
          <w:p w14:paraId="57455F84" w14:textId="653DAAA0" w:rsidR="00CE41A9" w:rsidRDefault="00CE41A9" w:rsidP="00CE41A9">
            <w:r>
              <w:t>4</w:t>
            </w:r>
            <w:r w:rsidR="00C251AE">
              <w:t xml:space="preserve"> and this study</w:t>
            </w:r>
          </w:p>
        </w:tc>
      </w:tr>
      <w:tr w:rsidR="00CE41A9" w14:paraId="653B5E6D" w14:textId="77777777" w:rsidTr="006833AC">
        <w:tc>
          <w:tcPr>
            <w:tcW w:w="1795" w:type="dxa"/>
          </w:tcPr>
          <w:p w14:paraId="61F28414" w14:textId="2BE271BF" w:rsidR="00CE41A9" w:rsidRDefault="00CE41A9" w:rsidP="00CE41A9">
            <w:r>
              <w:t>PID02201</w:t>
            </w:r>
          </w:p>
        </w:tc>
        <w:tc>
          <w:tcPr>
            <w:tcW w:w="6120" w:type="dxa"/>
          </w:tcPr>
          <w:p w14:paraId="2FC1E588" w14:textId="68654D61" w:rsidR="00CE41A9" w:rsidRDefault="00CE41A9" w:rsidP="00CE41A9">
            <w:r>
              <w:t>PorB1b</w:t>
            </w:r>
          </w:p>
        </w:tc>
        <w:tc>
          <w:tcPr>
            <w:tcW w:w="1705" w:type="dxa"/>
          </w:tcPr>
          <w:p w14:paraId="3C8F6C52" w14:textId="04319AFE" w:rsidR="00CE41A9" w:rsidRDefault="00CE41A9" w:rsidP="00CE41A9">
            <w:r>
              <w:t>This study</w:t>
            </w:r>
          </w:p>
        </w:tc>
      </w:tr>
      <w:tr w:rsidR="00CE41A9" w14:paraId="1BD9B23D" w14:textId="77777777" w:rsidTr="006833AC">
        <w:tc>
          <w:tcPr>
            <w:tcW w:w="1795" w:type="dxa"/>
          </w:tcPr>
          <w:p w14:paraId="31A2773B" w14:textId="07689B85" w:rsidR="00CE41A9" w:rsidRDefault="00CE41A9" w:rsidP="00CE41A9">
            <w:r>
              <w:t>PID11</w:t>
            </w:r>
          </w:p>
        </w:tc>
        <w:tc>
          <w:tcPr>
            <w:tcW w:w="6120" w:type="dxa"/>
          </w:tcPr>
          <w:p w14:paraId="40C4E109" w14:textId="1156825E" w:rsidR="00CE41A9" w:rsidRDefault="00CE41A9" w:rsidP="00CE41A9">
            <w:r>
              <w:t>PorB1b</w:t>
            </w:r>
          </w:p>
        </w:tc>
        <w:tc>
          <w:tcPr>
            <w:tcW w:w="1705" w:type="dxa"/>
          </w:tcPr>
          <w:p w14:paraId="5BF9DE80" w14:textId="51E7C365" w:rsidR="00CE41A9" w:rsidRDefault="00CE41A9" w:rsidP="00CE41A9">
            <w:r>
              <w:t>4</w:t>
            </w:r>
            <w:r w:rsidR="00DE1E9F">
              <w:t xml:space="preserve"> and this study</w:t>
            </w:r>
          </w:p>
        </w:tc>
      </w:tr>
      <w:tr w:rsidR="00CE41A9" w14:paraId="693C63E9" w14:textId="77777777" w:rsidTr="006833AC">
        <w:tc>
          <w:tcPr>
            <w:tcW w:w="1795" w:type="dxa"/>
          </w:tcPr>
          <w:p w14:paraId="09978A8E" w14:textId="3ACAA802" w:rsidR="00CE41A9" w:rsidRDefault="00CE41A9" w:rsidP="00CE41A9">
            <w:r>
              <w:t>24-1</w:t>
            </w:r>
          </w:p>
        </w:tc>
        <w:tc>
          <w:tcPr>
            <w:tcW w:w="6120" w:type="dxa"/>
          </w:tcPr>
          <w:p w14:paraId="15AB2C80" w14:textId="7EC6A79A" w:rsidR="00CE41A9" w:rsidRDefault="00CE41A9" w:rsidP="00CE41A9">
            <w:r>
              <w:t>PorB1b</w:t>
            </w:r>
            <w:r w:rsidR="00FB0CA3">
              <w:t>; MLST – ST8418, NG-MAST - 19315</w:t>
            </w:r>
          </w:p>
        </w:tc>
        <w:tc>
          <w:tcPr>
            <w:tcW w:w="1705" w:type="dxa"/>
          </w:tcPr>
          <w:p w14:paraId="62D6E5D7" w14:textId="1AEDC9A7" w:rsidR="00CE41A9" w:rsidRDefault="00CE41A9" w:rsidP="00CE41A9">
            <w:r>
              <w:t>4</w:t>
            </w:r>
          </w:p>
        </w:tc>
      </w:tr>
      <w:tr w:rsidR="00CE41A9" w14:paraId="2EC9D41C" w14:textId="77777777" w:rsidTr="006833AC">
        <w:tc>
          <w:tcPr>
            <w:tcW w:w="1795" w:type="dxa"/>
          </w:tcPr>
          <w:p w14:paraId="44345050" w14:textId="4CE87B91" w:rsidR="00CE41A9" w:rsidRDefault="00F33C29" w:rsidP="00CE41A9">
            <w:r>
              <w:t>UU1</w:t>
            </w:r>
          </w:p>
        </w:tc>
        <w:tc>
          <w:tcPr>
            <w:tcW w:w="6120" w:type="dxa"/>
          </w:tcPr>
          <w:p w14:paraId="25F9EA6D" w14:textId="30A2C579" w:rsidR="00CE41A9" w:rsidRDefault="00F33C29" w:rsidP="00CE41A9">
            <w:r>
              <w:t>PorB1a</w:t>
            </w:r>
          </w:p>
        </w:tc>
        <w:tc>
          <w:tcPr>
            <w:tcW w:w="1705" w:type="dxa"/>
          </w:tcPr>
          <w:p w14:paraId="7FA31782" w14:textId="2DA58445" w:rsidR="00CE41A9" w:rsidRDefault="008C19FA" w:rsidP="00CE41A9">
            <w:r>
              <w:t>10</w:t>
            </w:r>
          </w:p>
        </w:tc>
      </w:tr>
    </w:tbl>
    <w:p w14:paraId="25064F66" w14:textId="1541D8F3" w:rsidR="008C7068" w:rsidRPr="00A224DB" w:rsidRDefault="008C7068">
      <w:pPr>
        <w:rPr>
          <w:rFonts w:cstheme="minorHAnsi"/>
        </w:rPr>
      </w:pPr>
    </w:p>
    <w:p w14:paraId="1A2CAE68" w14:textId="084803FD" w:rsidR="00811AE4" w:rsidRPr="00A224DB" w:rsidRDefault="00811AE4">
      <w:pPr>
        <w:rPr>
          <w:rFonts w:cstheme="minorHAnsi"/>
          <w:b/>
          <w:bCs/>
        </w:rPr>
      </w:pPr>
      <w:r w:rsidRPr="00A224DB">
        <w:rPr>
          <w:rFonts w:cstheme="minorHAnsi"/>
          <w:b/>
          <w:bCs/>
        </w:rPr>
        <w:t>Ref</w:t>
      </w:r>
      <w:r w:rsidR="004B5178" w:rsidRPr="00A224DB">
        <w:rPr>
          <w:rFonts w:cstheme="minorHAnsi"/>
          <w:b/>
          <w:bCs/>
        </w:rPr>
        <w:t>erences</w:t>
      </w:r>
    </w:p>
    <w:p w14:paraId="6DAB0F1D" w14:textId="40EC1E4A" w:rsidR="00811AE4" w:rsidRPr="00A224DB" w:rsidRDefault="006833AC" w:rsidP="004B5178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</w:rPr>
      </w:pPr>
      <w:hyperlink r:id="rId5" w:history="1">
        <w:r w:rsidR="00811AE4" w:rsidRPr="00A224DB">
          <w:rPr>
            <w:rFonts w:eastAsia="Times New Roman" w:cstheme="minorHAnsi"/>
          </w:rPr>
          <w:t xml:space="preserve">A variable genetic island specific for Neisseria gonorrhoeae is involved in providing DNA for natural transformation and is found more often in disseminated infection isolates. </w:t>
        </w:r>
      </w:hyperlink>
    </w:p>
    <w:p w14:paraId="28E0B1CA" w14:textId="77777777" w:rsidR="00441A44" w:rsidRPr="00A224DB" w:rsidRDefault="00811AE4" w:rsidP="004B5178">
      <w:pPr>
        <w:spacing w:after="0" w:line="240" w:lineRule="auto"/>
        <w:ind w:left="720"/>
        <w:rPr>
          <w:rFonts w:eastAsia="Times New Roman" w:cstheme="minorHAnsi"/>
        </w:rPr>
      </w:pPr>
      <w:r w:rsidRPr="00A224DB">
        <w:rPr>
          <w:rFonts w:eastAsia="Times New Roman" w:cstheme="minorHAnsi"/>
        </w:rPr>
        <w:t xml:space="preserve">Dillard JP, Seifert HS. Mol Microbiol. 2001 Jul;41(1):263-77. </w:t>
      </w:r>
      <w:proofErr w:type="spellStart"/>
      <w:r w:rsidRPr="00A224DB">
        <w:rPr>
          <w:rFonts w:eastAsia="Times New Roman" w:cstheme="minorHAnsi"/>
        </w:rPr>
        <w:t>doi</w:t>
      </w:r>
      <w:proofErr w:type="spellEnd"/>
      <w:r w:rsidRPr="00A224DB">
        <w:rPr>
          <w:rFonts w:eastAsia="Times New Roman" w:cstheme="minorHAnsi"/>
        </w:rPr>
        <w:t xml:space="preserve">: 10.1046/j.1365-2958.2001.02520.x. PMID: 11454218. </w:t>
      </w:r>
    </w:p>
    <w:p w14:paraId="3A945C4A" w14:textId="77777777" w:rsidR="00441A44" w:rsidRPr="00A224DB" w:rsidRDefault="00DA3D8F" w:rsidP="00441A44">
      <w:pPr>
        <w:pStyle w:val="ListParagraph"/>
        <w:numPr>
          <w:ilvl w:val="0"/>
          <w:numId w:val="1"/>
        </w:numPr>
        <w:rPr>
          <w:rStyle w:val="Emphasis"/>
          <w:rFonts w:eastAsia="Times New Roman" w:cstheme="minorHAnsi"/>
          <w:i w:val="0"/>
          <w:iCs w:val="0"/>
        </w:rPr>
      </w:pPr>
      <w:r w:rsidRPr="00A224DB">
        <w:rPr>
          <w:rFonts w:cstheme="minorHAnsi"/>
          <w:spacing w:val="-7"/>
        </w:rPr>
        <w:t>A Novel Factor H–Fc Chimeric Immunotherapeutic Molecule against </w:t>
      </w:r>
      <w:r w:rsidRPr="00A224DB">
        <w:rPr>
          <w:rStyle w:val="Emphasis"/>
          <w:rFonts w:cstheme="minorHAnsi"/>
          <w:spacing w:val="-7"/>
          <w:bdr w:val="none" w:sz="0" w:space="0" w:color="auto" w:frame="1"/>
        </w:rPr>
        <w:t>Neisseria gonorrhoeae</w:t>
      </w:r>
    </w:p>
    <w:p w14:paraId="5A21C9F9" w14:textId="19E51007" w:rsidR="00441A44" w:rsidRPr="00A224DB" w:rsidRDefault="00DA3D8F" w:rsidP="00441A44">
      <w:pPr>
        <w:pStyle w:val="ListParagraph"/>
        <w:rPr>
          <w:rFonts w:cstheme="minorHAnsi"/>
          <w:bdr w:val="none" w:sz="0" w:space="0" w:color="auto" w:frame="1"/>
        </w:rPr>
      </w:pPr>
      <w:r w:rsidRPr="00A224DB">
        <w:rPr>
          <w:rStyle w:val="highwire-citation-author"/>
          <w:rFonts w:cstheme="minorHAnsi"/>
          <w:bdr w:val="none" w:sz="0" w:space="0" w:color="auto" w:frame="1"/>
        </w:rPr>
        <w:t>Jutamas Shaughnessy</w:t>
      </w:r>
      <w:r w:rsidRPr="00A224DB">
        <w:rPr>
          <w:rStyle w:val="highwire-citation-authors"/>
          <w:rFonts w:cstheme="minorHAnsi"/>
          <w:bdr w:val="none" w:sz="0" w:space="0" w:color="auto" w:frame="1"/>
        </w:rPr>
        <w:t>, </w:t>
      </w:r>
      <w:r w:rsidRPr="00A224DB">
        <w:rPr>
          <w:rStyle w:val="highwire-citation-author"/>
          <w:rFonts w:cstheme="minorHAnsi"/>
          <w:bdr w:val="none" w:sz="0" w:space="0" w:color="auto" w:frame="1"/>
        </w:rPr>
        <w:t>Sunita Gulati</w:t>
      </w:r>
      <w:r w:rsidRPr="00A224DB">
        <w:rPr>
          <w:rStyle w:val="highwire-citation-authors"/>
          <w:rFonts w:cstheme="minorHAnsi"/>
          <w:bdr w:val="none" w:sz="0" w:space="0" w:color="auto" w:frame="1"/>
        </w:rPr>
        <w:t>, </w:t>
      </w:r>
      <w:r w:rsidRPr="00A224DB">
        <w:rPr>
          <w:rStyle w:val="highwire-citation-author"/>
          <w:rFonts w:cstheme="minorHAnsi"/>
          <w:bdr w:val="none" w:sz="0" w:space="0" w:color="auto" w:frame="1"/>
        </w:rPr>
        <w:t>Sarika Agarwal</w:t>
      </w:r>
      <w:r w:rsidRPr="00A224DB">
        <w:rPr>
          <w:rStyle w:val="highwire-citation-authors"/>
          <w:rFonts w:cstheme="minorHAnsi"/>
          <w:bdr w:val="none" w:sz="0" w:space="0" w:color="auto" w:frame="1"/>
        </w:rPr>
        <w:t>, </w:t>
      </w:r>
      <w:r w:rsidRPr="00A224DB">
        <w:rPr>
          <w:rStyle w:val="highwire-citation-author"/>
          <w:rFonts w:cstheme="minorHAnsi"/>
          <w:bdr w:val="none" w:sz="0" w:space="0" w:color="auto" w:frame="1"/>
        </w:rPr>
        <w:t xml:space="preserve">Magnus </w:t>
      </w:r>
      <w:proofErr w:type="spellStart"/>
      <w:r w:rsidRPr="00A224DB">
        <w:rPr>
          <w:rStyle w:val="highwire-citation-author"/>
          <w:rFonts w:cstheme="minorHAnsi"/>
          <w:bdr w:val="none" w:sz="0" w:space="0" w:color="auto" w:frame="1"/>
        </w:rPr>
        <w:t>Unemo</w:t>
      </w:r>
      <w:proofErr w:type="spellEnd"/>
      <w:r w:rsidRPr="00A224DB">
        <w:rPr>
          <w:rStyle w:val="highwire-citation-authors"/>
          <w:rFonts w:cstheme="minorHAnsi"/>
          <w:bdr w:val="none" w:sz="0" w:space="0" w:color="auto" w:frame="1"/>
        </w:rPr>
        <w:t>, </w:t>
      </w:r>
      <w:r w:rsidRPr="00A224DB">
        <w:rPr>
          <w:rStyle w:val="highwire-citation-author"/>
          <w:rFonts w:cstheme="minorHAnsi"/>
          <w:bdr w:val="none" w:sz="0" w:space="0" w:color="auto" w:frame="1"/>
        </w:rPr>
        <w:t>Makoto Ohnishi</w:t>
      </w:r>
      <w:r w:rsidRPr="00A224DB">
        <w:rPr>
          <w:rStyle w:val="highwire-citation-authors"/>
          <w:rFonts w:cstheme="minorHAnsi"/>
          <w:bdr w:val="none" w:sz="0" w:space="0" w:color="auto" w:frame="1"/>
        </w:rPr>
        <w:t>, </w:t>
      </w:r>
      <w:r w:rsidRPr="00A224DB">
        <w:rPr>
          <w:rStyle w:val="highwire-citation-author"/>
          <w:rFonts w:cstheme="minorHAnsi"/>
          <w:bdr w:val="none" w:sz="0" w:space="0" w:color="auto" w:frame="1"/>
        </w:rPr>
        <w:t xml:space="preserve">Xia-Hong </w:t>
      </w:r>
      <w:proofErr w:type="spellStart"/>
      <w:r w:rsidRPr="00A224DB">
        <w:rPr>
          <w:rStyle w:val="highwire-citation-author"/>
          <w:rFonts w:cstheme="minorHAnsi"/>
          <w:bdr w:val="none" w:sz="0" w:space="0" w:color="auto" w:frame="1"/>
        </w:rPr>
        <w:t>Su</w:t>
      </w:r>
      <w:proofErr w:type="spellEnd"/>
      <w:r w:rsidRPr="00A224DB">
        <w:rPr>
          <w:rStyle w:val="highwire-citation-authors"/>
          <w:rFonts w:cstheme="minorHAnsi"/>
          <w:bdr w:val="none" w:sz="0" w:space="0" w:color="auto" w:frame="1"/>
        </w:rPr>
        <w:t>, </w:t>
      </w:r>
      <w:r w:rsidRPr="00A224DB">
        <w:rPr>
          <w:rStyle w:val="highwire-citation-author"/>
          <w:rFonts w:cstheme="minorHAnsi"/>
          <w:bdr w:val="none" w:sz="0" w:space="0" w:color="auto" w:frame="1"/>
        </w:rPr>
        <w:t>Brian G. Monks</w:t>
      </w:r>
      <w:r w:rsidRPr="00A224DB">
        <w:rPr>
          <w:rStyle w:val="highwire-citation-authors"/>
          <w:rFonts w:cstheme="minorHAnsi"/>
          <w:bdr w:val="none" w:sz="0" w:space="0" w:color="auto" w:frame="1"/>
        </w:rPr>
        <w:t>, </w:t>
      </w:r>
      <w:r w:rsidRPr="00A224DB">
        <w:rPr>
          <w:rStyle w:val="highwire-citation-author"/>
          <w:rFonts w:cstheme="minorHAnsi"/>
          <w:bdr w:val="none" w:sz="0" w:space="0" w:color="auto" w:frame="1"/>
        </w:rPr>
        <w:t xml:space="preserve">Alberto </w:t>
      </w:r>
      <w:proofErr w:type="spellStart"/>
      <w:r w:rsidRPr="00A224DB">
        <w:rPr>
          <w:rStyle w:val="highwire-citation-author"/>
          <w:rFonts w:cstheme="minorHAnsi"/>
          <w:bdr w:val="none" w:sz="0" w:space="0" w:color="auto" w:frame="1"/>
        </w:rPr>
        <w:t>Visintin</w:t>
      </w:r>
      <w:proofErr w:type="spellEnd"/>
      <w:r w:rsidRPr="00A224DB">
        <w:rPr>
          <w:rStyle w:val="highwire-citation-authors"/>
          <w:rFonts w:cstheme="minorHAnsi"/>
          <w:bdr w:val="none" w:sz="0" w:space="0" w:color="auto" w:frame="1"/>
        </w:rPr>
        <w:t>, </w:t>
      </w:r>
      <w:r w:rsidRPr="00A224DB">
        <w:rPr>
          <w:rStyle w:val="highwire-citation-author"/>
          <w:rFonts w:cstheme="minorHAnsi"/>
          <w:bdr w:val="none" w:sz="0" w:space="0" w:color="auto" w:frame="1"/>
        </w:rPr>
        <w:t>Guillermo Madico</w:t>
      </w:r>
      <w:r w:rsidRPr="00A224DB">
        <w:rPr>
          <w:rStyle w:val="highwire-citation-authors"/>
          <w:rFonts w:cstheme="minorHAnsi"/>
          <w:bdr w:val="none" w:sz="0" w:space="0" w:color="auto" w:frame="1"/>
        </w:rPr>
        <w:t>, </w:t>
      </w:r>
      <w:r w:rsidRPr="00A224DB">
        <w:rPr>
          <w:rStyle w:val="highwire-citation-author"/>
          <w:rFonts w:cstheme="minorHAnsi"/>
          <w:bdr w:val="none" w:sz="0" w:space="0" w:color="auto" w:frame="1"/>
        </w:rPr>
        <w:t>Lisa A. Lewis</w:t>
      </w:r>
      <w:r w:rsidRPr="00A224DB">
        <w:rPr>
          <w:rStyle w:val="highwire-citation-authors"/>
          <w:rFonts w:cstheme="minorHAnsi"/>
          <w:bdr w:val="none" w:sz="0" w:space="0" w:color="auto" w:frame="1"/>
        </w:rPr>
        <w:t>, </w:t>
      </w:r>
      <w:r w:rsidRPr="00A224DB">
        <w:rPr>
          <w:rStyle w:val="highwire-citation-author"/>
          <w:rFonts w:cstheme="minorHAnsi"/>
          <w:bdr w:val="none" w:sz="0" w:space="0" w:color="auto" w:frame="1"/>
        </w:rPr>
        <w:t>Douglas T. Golenbock</w:t>
      </w:r>
      <w:r w:rsidRPr="00A224DB">
        <w:rPr>
          <w:rStyle w:val="highwire-citation-authors"/>
          <w:rFonts w:cstheme="minorHAnsi"/>
          <w:bdr w:val="none" w:sz="0" w:space="0" w:color="auto" w:frame="1"/>
        </w:rPr>
        <w:t>, </w:t>
      </w:r>
      <w:r w:rsidRPr="00A224DB">
        <w:rPr>
          <w:rStyle w:val="highwire-citation-author"/>
          <w:rFonts w:cstheme="minorHAnsi"/>
          <w:bdr w:val="none" w:sz="0" w:space="0" w:color="auto" w:frame="1"/>
        </w:rPr>
        <w:t>George W. Reed</w:t>
      </w:r>
      <w:r w:rsidRPr="00A224DB">
        <w:rPr>
          <w:rStyle w:val="highwire-citation-authors"/>
          <w:rFonts w:cstheme="minorHAnsi"/>
          <w:bdr w:val="none" w:sz="0" w:space="0" w:color="auto" w:frame="1"/>
        </w:rPr>
        <w:t>, </w:t>
      </w:r>
      <w:r w:rsidRPr="00A224DB">
        <w:rPr>
          <w:rStyle w:val="highwire-citation-author"/>
          <w:rFonts w:cstheme="minorHAnsi"/>
          <w:bdr w:val="none" w:sz="0" w:space="0" w:color="auto" w:frame="1"/>
        </w:rPr>
        <w:t>Peter A. Rice</w:t>
      </w:r>
      <w:r w:rsidRPr="00A224DB">
        <w:rPr>
          <w:rStyle w:val="highwire-citation-authors"/>
          <w:rFonts w:cstheme="minorHAnsi"/>
          <w:bdr w:val="none" w:sz="0" w:space="0" w:color="auto" w:frame="1"/>
        </w:rPr>
        <w:t> and </w:t>
      </w:r>
      <w:r w:rsidRPr="00A224DB">
        <w:rPr>
          <w:rStyle w:val="highwire-citation-author"/>
          <w:rFonts w:cstheme="minorHAnsi"/>
          <w:bdr w:val="none" w:sz="0" w:space="0" w:color="auto" w:frame="1"/>
        </w:rPr>
        <w:t>Sanjay Ram</w:t>
      </w:r>
      <w:r w:rsidR="00441A44" w:rsidRPr="00A224DB">
        <w:rPr>
          <w:rStyle w:val="highwire-citation-author"/>
          <w:rFonts w:cstheme="minorHAnsi"/>
          <w:bdr w:val="none" w:sz="0" w:space="0" w:color="auto" w:frame="1"/>
        </w:rPr>
        <w:t xml:space="preserve">. </w:t>
      </w:r>
      <w:r w:rsidRPr="00A224DB">
        <w:rPr>
          <w:rStyle w:val="highwire-cite-metadata-journal"/>
          <w:rFonts w:cstheme="minorHAnsi"/>
          <w:bdr w:val="none" w:sz="0" w:space="0" w:color="auto" w:frame="1"/>
        </w:rPr>
        <w:t>J Immunol </w:t>
      </w:r>
      <w:r w:rsidRPr="00A224DB">
        <w:rPr>
          <w:rStyle w:val="highwire-cite-metadata-date"/>
          <w:rFonts w:cstheme="minorHAnsi"/>
          <w:bdr w:val="none" w:sz="0" w:space="0" w:color="auto" w:frame="1"/>
        </w:rPr>
        <w:t>January 15, 2016, </w:t>
      </w:r>
      <w:r w:rsidRPr="00A224DB">
        <w:rPr>
          <w:rStyle w:val="highwire-cite-metadata-pages"/>
          <w:rFonts w:cstheme="minorHAnsi"/>
          <w:bdr w:val="none" w:sz="0" w:space="0" w:color="auto" w:frame="1"/>
        </w:rPr>
        <w:t>1500292; </w:t>
      </w:r>
      <w:r w:rsidRPr="00A224DB">
        <w:rPr>
          <w:rStyle w:val="highwire-cite-metadata-doi"/>
          <w:rFonts w:cstheme="minorHAnsi"/>
          <w:bdr w:val="none" w:sz="0" w:space="0" w:color="auto" w:frame="1"/>
        </w:rPr>
        <w:t>DOI: https://doi.org/10.4049/jimmunol.1500292</w:t>
      </w:r>
    </w:p>
    <w:p w14:paraId="56A72EAD" w14:textId="7CDD55D9" w:rsidR="00811AE4" w:rsidRPr="0026675C" w:rsidRDefault="006833AC" w:rsidP="001D0A84">
      <w:pPr>
        <w:pStyle w:val="ListParagraph"/>
        <w:numPr>
          <w:ilvl w:val="0"/>
          <w:numId w:val="1"/>
        </w:numPr>
        <w:rPr>
          <w:rFonts w:eastAsia="Times New Roman" w:cstheme="minorHAnsi"/>
        </w:rPr>
      </w:pPr>
      <w:hyperlink r:id="rId6" w:history="1">
        <w:r w:rsidR="00811AE4" w:rsidRPr="0026675C">
          <w:rPr>
            <w:rFonts w:eastAsia="Times New Roman" w:cstheme="minorHAnsi"/>
          </w:rPr>
          <w:t xml:space="preserve">Disseminated gonococcal infection: a prospective analysis of 49 patients and a review of pathophysiology and immune mechanisms. </w:t>
        </w:r>
      </w:hyperlink>
      <w:r w:rsidR="00811AE4" w:rsidRPr="0026675C">
        <w:rPr>
          <w:rFonts w:eastAsia="Times New Roman" w:cstheme="minorHAnsi"/>
        </w:rPr>
        <w:t>O'Brien JP, Goldenberg DL</w:t>
      </w:r>
      <w:r w:rsidR="00811AE4" w:rsidRPr="0026675C">
        <w:rPr>
          <w:rFonts w:eastAsia="Times New Roman" w:cstheme="minorHAnsi"/>
          <w:b/>
          <w:bCs/>
        </w:rPr>
        <w:t xml:space="preserve">, </w:t>
      </w:r>
      <w:r w:rsidR="00811AE4" w:rsidRPr="0026675C">
        <w:rPr>
          <w:rFonts w:eastAsia="Times New Roman" w:cstheme="minorHAnsi"/>
        </w:rPr>
        <w:t>Rice PA</w:t>
      </w:r>
      <w:r w:rsidR="00811AE4" w:rsidRPr="0026675C">
        <w:rPr>
          <w:rFonts w:eastAsia="Times New Roman" w:cstheme="minorHAnsi"/>
          <w:b/>
          <w:bCs/>
        </w:rPr>
        <w:t>.</w:t>
      </w:r>
      <w:r w:rsidR="00811AE4" w:rsidRPr="0026675C">
        <w:rPr>
          <w:rFonts w:eastAsia="Times New Roman" w:cstheme="minorHAnsi"/>
        </w:rPr>
        <w:t xml:space="preserve"> Medicine (Baltimore). 1983 Nov;62(6):395-406. PMID: 6415361.</w:t>
      </w:r>
    </w:p>
    <w:p w14:paraId="5FC319CE" w14:textId="5F44F1C3" w:rsidR="001E2627" w:rsidRPr="0026675C" w:rsidRDefault="006833AC" w:rsidP="002662B3">
      <w:pPr>
        <w:pStyle w:val="ListParagraph"/>
        <w:numPr>
          <w:ilvl w:val="0"/>
          <w:numId w:val="1"/>
        </w:numPr>
        <w:rPr>
          <w:rFonts w:eastAsia="Times New Roman" w:cstheme="minorHAnsi"/>
        </w:rPr>
      </w:pPr>
      <w:hyperlink r:id="rId7" w:history="1">
        <w:r w:rsidR="00811AE4" w:rsidRPr="0026675C">
          <w:rPr>
            <w:rFonts w:eastAsia="Times New Roman" w:cstheme="minorHAnsi"/>
          </w:rPr>
          <w:t xml:space="preserve">Bactericidal antibody in genital infection due to Neisseria gonorrhoeae. </w:t>
        </w:r>
      </w:hyperlink>
      <w:r w:rsidR="0026675C" w:rsidRPr="0026675C">
        <w:rPr>
          <w:rFonts w:eastAsia="Times New Roman" w:cstheme="minorHAnsi"/>
        </w:rPr>
        <w:t xml:space="preserve"> </w:t>
      </w:r>
      <w:r w:rsidR="00811AE4" w:rsidRPr="0026675C">
        <w:rPr>
          <w:rFonts w:eastAsia="Times New Roman" w:cstheme="minorHAnsi"/>
        </w:rPr>
        <w:t xml:space="preserve">Kasper DL, Rice PA, McCormick WM. J Infect Dis. 1977 Feb;135(2):243-51. </w:t>
      </w:r>
      <w:proofErr w:type="spellStart"/>
      <w:r w:rsidR="00811AE4" w:rsidRPr="0026675C">
        <w:rPr>
          <w:rFonts w:eastAsia="Times New Roman" w:cstheme="minorHAnsi"/>
        </w:rPr>
        <w:t>doi</w:t>
      </w:r>
      <w:proofErr w:type="spellEnd"/>
      <w:r w:rsidR="00811AE4" w:rsidRPr="0026675C">
        <w:rPr>
          <w:rFonts w:eastAsia="Times New Roman" w:cstheme="minorHAnsi"/>
        </w:rPr>
        <w:t>: 10.1093/</w:t>
      </w:r>
      <w:proofErr w:type="spellStart"/>
      <w:r w:rsidR="00811AE4" w:rsidRPr="0026675C">
        <w:rPr>
          <w:rFonts w:eastAsia="Times New Roman" w:cstheme="minorHAnsi"/>
        </w:rPr>
        <w:t>infdis</w:t>
      </w:r>
      <w:proofErr w:type="spellEnd"/>
      <w:r w:rsidR="00811AE4" w:rsidRPr="0026675C">
        <w:rPr>
          <w:rFonts w:eastAsia="Times New Roman" w:cstheme="minorHAnsi"/>
        </w:rPr>
        <w:t>/135.2.243. PMID: 402426</w:t>
      </w:r>
    </w:p>
    <w:p w14:paraId="126F2552" w14:textId="42DF2213" w:rsidR="00892E8A" w:rsidRPr="00A224DB" w:rsidRDefault="001E2627" w:rsidP="005A2A95">
      <w:pPr>
        <w:pStyle w:val="ListParagraph"/>
        <w:numPr>
          <w:ilvl w:val="0"/>
          <w:numId w:val="1"/>
        </w:numPr>
        <w:rPr>
          <w:rFonts w:eastAsia="Times New Roman" w:cstheme="minorHAnsi"/>
        </w:rPr>
      </w:pPr>
      <w:r w:rsidRPr="00A224DB">
        <w:rPr>
          <w:rFonts w:eastAsia="Times New Roman" w:cstheme="minorHAnsi"/>
          <w:shd w:val="clear" w:color="auto" w:fill="FFFFFF"/>
        </w:rPr>
        <w:t xml:space="preserve">Binding of complement factor H to loop 5 of porin protein 1A: a molecular mechanism of serum resistance of </w:t>
      </w:r>
      <w:proofErr w:type="spellStart"/>
      <w:r w:rsidRPr="00A224DB">
        <w:rPr>
          <w:rFonts w:eastAsia="Times New Roman" w:cstheme="minorHAnsi"/>
          <w:shd w:val="clear" w:color="auto" w:fill="FFFFFF"/>
        </w:rPr>
        <w:t>nonsialylated</w:t>
      </w:r>
      <w:proofErr w:type="spellEnd"/>
      <w:r w:rsidRPr="00A224DB">
        <w:rPr>
          <w:rFonts w:eastAsia="Times New Roman" w:cstheme="minorHAnsi"/>
          <w:shd w:val="clear" w:color="auto" w:fill="FFFFFF"/>
        </w:rPr>
        <w:t xml:space="preserve"> Neisseria gonorrhoeae.</w:t>
      </w:r>
      <w:r w:rsidR="004B5178" w:rsidRPr="00A224DB">
        <w:rPr>
          <w:rFonts w:eastAsia="Times New Roman" w:cstheme="minorHAnsi"/>
          <w:shd w:val="clear" w:color="auto" w:fill="FFFFFF"/>
        </w:rPr>
        <w:t xml:space="preserve"> </w:t>
      </w:r>
      <w:r w:rsidRPr="00A224DB">
        <w:rPr>
          <w:rFonts w:eastAsia="Times New Roman" w:cstheme="minorHAnsi"/>
        </w:rPr>
        <w:t xml:space="preserve">Ram S, McQuillen DP, Gulati S, Elkins C, </w:t>
      </w:r>
      <w:proofErr w:type="spellStart"/>
      <w:r w:rsidRPr="00A224DB">
        <w:rPr>
          <w:rFonts w:eastAsia="Times New Roman" w:cstheme="minorHAnsi"/>
        </w:rPr>
        <w:t>Pangburn</w:t>
      </w:r>
      <w:proofErr w:type="spellEnd"/>
      <w:r w:rsidRPr="00A224DB">
        <w:rPr>
          <w:rFonts w:eastAsia="Times New Roman" w:cstheme="minorHAnsi"/>
        </w:rPr>
        <w:t xml:space="preserve"> MK, Rice PA. J Exp Med. 1998 Aug 17; 188(4):671-80.</w:t>
      </w:r>
    </w:p>
    <w:p w14:paraId="0AAC77E6" w14:textId="0A3AF90C" w:rsidR="00892E8A" w:rsidRPr="00A224DB" w:rsidRDefault="00892E8A" w:rsidP="00592AB5">
      <w:pPr>
        <w:pStyle w:val="ListParagraph"/>
        <w:numPr>
          <w:ilvl w:val="0"/>
          <w:numId w:val="1"/>
        </w:numPr>
        <w:rPr>
          <w:rStyle w:val="identifier"/>
          <w:rFonts w:cstheme="minorHAnsi"/>
        </w:rPr>
      </w:pPr>
      <w:r w:rsidRPr="00A224DB">
        <w:rPr>
          <w:rFonts w:cstheme="minorHAnsi"/>
        </w:rPr>
        <w:t xml:space="preserve">Bactericidal antibody response of normal human serum to the </w:t>
      </w:r>
      <w:proofErr w:type="spellStart"/>
      <w:r w:rsidRPr="00A224DB">
        <w:rPr>
          <w:rFonts w:cstheme="minorHAnsi"/>
        </w:rPr>
        <w:t>lipooligosaccharide</w:t>
      </w:r>
      <w:proofErr w:type="spellEnd"/>
      <w:r w:rsidRPr="00A224DB">
        <w:rPr>
          <w:rFonts w:cstheme="minorHAnsi"/>
        </w:rPr>
        <w:t xml:space="preserve"> of Neisseria gonorrhoeae</w:t>
      </w:r>
      <w:r w:rsidR="004B5178" w:rsidRPr="00A224DB">
        <w:rPr>
          <w:rFonts w:cstheme="minorHAnsi"/>
        </w:rPr>
        <w:t xml:space="preserve">. </w:t>
      </w:r>
      <w:hyperlink r:id="rId8" w:history="1">
        <w:r w:rsidRPr="00A224DB">
          <w:rPr>
            <w:rStyle w:val="Hyperlink"/>
            <w:rFonts w:cstheme="minorHAnsi"/>
            <w:color w:val="auto"/>
            <w:u w:val="none"/>
          </w:rPr>
          <w:t xml:space="preserve">M A </w:t>
        </w:r>
        <w:proofErr w:type="spellStart"/>
        <w:r w:rsidRPr="00A224DB">
          <w:rPr>
            <w:rStyle w:val="Hyperlink"/>
            <w:rFonts w:cstheme="minorHAnsi"/>
            <w:color w:val="auto"/>
            <w:u w:val="none"/>
          </w:rPr>
          <w:t>Apicella</w:t>
        </w:r>
        <w:proofErr w:type="spellEnd"/>
      </w:hyperlink>
      <w:r w:rsidRPr="00A224DB">
        <w:rPr>
          <w:rStyle w:val="comma"/>
          <w:rFonts w:cstheme="minorHAnsi"/>
        </w:rPr>
        <w:t>, </w:t>
      </w:r>
      <w:hyperlink r:id="rId9" w:history="1">
        <w:r w:rsidRPr="00A224DB">
          <w:rPr>
            <w:rStyle w:val="Hyperlink"/>
            <w:rFonts w:cstheme="minorHAnsi"/>
            <w:color w:val="auto"/>
            <w:u w:val="none"/>
          </w:rPr>
          <w:t xml:space="preserve">M A </w:t>
        </w:r>
        <w:proofErr w:type="spellStart"/>
        <w:r w:rsidRPr="00A224DB">
          <w:rPr>
            <w:rStyle w:val="Hyperlink"/>
            <w:rFonts w:cstheme="minorHAnsi"/>
            <w:color w:val="auto"/>
            <w:u w:val="none"/>
          </w:rPr>
          <w:t>Westerink</w:t>
        </w:r>
        <w:proofErr w:type="spellEnd"/>
      </w:hyperlink>
      <w:r w:rsidRPr="00A224DB">
        <w:rPr>
          <w:rStyle w:val="comma"/>
          <w:rFonts w:cstheme="minorHAnsi"/>
        </w:rPr>
        <w:t>, </w:t>
      </w:r>
      <w:hyperlink r:id="rId10" w:history="1">
        <w:r w:rsidRPr="00A224DB">
          <w:rPr>
            <w:rStyle w:val="Hyperlink"/>
            <w:rFonts w:cstheme="minorHAnsi"/>
            <w:color w:val="auto"/>
            <w:u w:val="none"/>
          </w:rPr>
          <w:t>S A Morse</w:t>
        </w:r>
      </w:hyperlink>
      <w:r w:rsidRPr="00A224DB">
        <w:rPr>
          <w:rStyle w:val="comma"/>
          <w:rFonts w:cstheme="minorHAnsi"/>
        </w:rPr>
        <w:t>, </w:t>
      </w:r>
      <w:hyperlink r:id="rId11" w:history="1">
        <w:r w:rsidRPr="00A224DB">
          <w:rPr>
            <w:rStyle w:val="Hyperlink"/>
            <w:rFonts w:cstheme="minorHAnsi"/>
            <w:color w:val="auto"/>
            <w:u w:val="none"/>
          </w:rPr>
          <w:t>H Schneider</w:t>
        </w:r>
      </w:hyperlink>
      <w:r w:rsidRPr="00A224DB">
        <w:rPr>
          <w:rStyle w:val="comma"/>
          <w:rFonts w:cstheme="minorHAnsi"/>
        </w:rPr>
        <w:t>, </w:t>
      </w:r>
      <w:hyperlink r:id="rId12" w:history="1">
        <w:r w:rsidRPr="00A224DB">
          <w:rPr>
            <w:rStyle w:val="Hyperlink"/>
            <w:rFonts w:cstheme="minorHAnsi"/>
            <w:color w:val="auto"/>
            <w:u w:val="none"/>
          </w:rPr>
          <w:t>P A Rice</w:t>
        </w:r>
      </w:hyperlink>
      <w:r w:rsidRPr="00A224DB">
        <w:rPr>
          <w:rStyle w:val="comma"/>
          <w:rFonts w:cstheme="minorHAnsi"/>
        </w:rPr>
        <w:t>, </w:t>
      </w:r>
      <w:hyperlink r:id="rId13" w:history="1">
        <w:r w:rsidRPr="00A224DB">
          <w:rPr>
            <w:rStyle w:val="Hyperlink"/>
            <w:rFonts w:cstheme="minorHAnsi"/>
            <w:color w:val="auto"/>
            <w:u w:val="none"/>
          </w:rPr>
          <w:t>J M Griffiss</w:t>
        </w:r>
      </w:hyperlink>
      <w:r w:rsidRPr="00A224DB">
        <w:rPr>
          <w:rStyle w:val="authors-list-item"/>
          <w:rFonts w:cstheme="minorHAnsi"/>
        </w:rPr>
        <w:t xml:space="preserve"> </w:t>
      </w:r>
      <w:r w:rsidRPr="00A224DB">
        <w:rPr>
          <w:rStyle w:val="id-label"/>
          <w:rFonts w:cstheme="minorHAnsi"/>
        </w:rPr>
        <w:t>PMID: </w:t>
      </w:r>
      <w:r w:rsidRPr="00A224DB">
        <w:rPr>
          <w:rStyle w:val="Strong"/>
          <w:rFonts w:cstheme="minorHAnsi"/>
          <w:b w:val="0"/>
          <w:bCs w:val="0"/>
        </w:rPr>
        <w:t xml:space="preserve">3081657 </w:t>
      </w:r>
      <w:r w:rsidRPr="00A224DB">
        <w:rPr>
          <w:rStyle w:val="id-label"/>
          <w:rFonts w:cstheme="minorHAnsi"/>
        </w:rPr>
        <w:t>DOI: </w:t>
      </w:r>
      <w:hyperlink r:id="rId14" w:tgtFrame="_blank" w:history="1">
        <w:r w:rsidRPr="00A224DB">
          <w:rPr>
            <w:rStyle w:val="Hyperlink"/>
            <w:rFonts w:cstheme="minorHAnsi"/>
            <w:color w:val="auto"/>
            <w:u w:val="none"/>
          </w:rPr>
          <w:t>10.1093/</w:t>
        </w:r>
        <w:proofErr w:type="spellStart"/>
        <w:r w:rsidRPr="00A224DB">
          <w:rPr>
            <w:rStyle w:val="Hyperlink"/>
            <w:rFonts w:cstheme="minorHAnsi"/>
            <w:color w:val="auto"/>
            <w:u w:val="none"/>
          </w:rPr>
          <w:t>infdis</w:t>
        </w:r>
        <w:proofErr w:type="spellEnd"/>
        <w:r w:rsidRPr="00A224DB">
          <w:rPr>
            <w:rStyle w:val="Hyperlink"/>
            <w:rFonts w:cstheme="minorHAnsi"/>
            <w:color w:val="auto"/>
            <w:u w:val="none"/>
          </w:rPr>
          <w:t>/153.3.520</w:t>
        </w:r>
      </w:hyperlink>
    </w:p>
    <w:p w14:paraId="0F3216FB" w14:textId="3E953AE6" w:rsidR="005E593F" w:rsidRPr="00A224DB" w:rsidRDefault="00892E8A" w:rsidP="00684973">
      <w:pPr>
        <w:pStyle w:val="ListParagraph"/>
        <w:numPr>
          <w:ilvl w:val="0"/>
          <w:numId w:val="1"/>
        </w:numPr>
        <w:rPr>
          <w:rFonts w:cstheme="minorHAnsi"/>
          <w:shd w:val="clear" w:color="auto" w:fill="FFFFFF"/>
        </w:rPr>
      </w:pPr>
      <w:r w:rsidRPr="00A224DB">
        <w:rPr>
          <w:rFonts w:cstheme="minorHAnsi"/>
        </w:rPr>
        <w:t xml:space="preserve">Selection and immunochemical analysis of </w:t>
      </w:r>
      <w:proofErr w:type="spellStart"/>
      <w:r w:rsidRPr="00A224DB">
        <w:rPr>
          <w:rFonts w:cstheme="minorHAnsi"/>
        </w:rPr>
        <w:t>lipooligosaccharide</w:t>
      </w:r>
      <w:proofErr w:type="spellEnd"/>
      <w:r w:rsidRPr="00A224DB">
        <w:rPr>
          <w:rFonts w:cstheme="minorHAnsi"/>
        </w:rPr>
        <w:t xml:space="preserve"> mutants of Neisseria gonorrhoeae.</w:t>
      </w:r>
      <w:r w:rsidR="004B5178" w:rsidRPr="00A224DB">
        <w:rPr>
          <w:rFonts w:cstheme="minorHAnsi"/>
        </w:rPr>
        <w:t xml:space="preserve"> </w:t>
      </w:r>
      <w:hyperlink r:id="rId15" w:history="1">
        <w:r w:rsidRPr="00A224DB">
          <w:rPr>
            <w:rStyle w:val="Hyperlink"/>
            <w:rFonts w:cstheme="minorHAnsi"/>
            <w:color w:val="auto"/>
            <w:u w:val="none"/>
          </w:rPr>
          <w:t xml:space="preserve">K C </w:t>
        </w:r>
        <w:proofErr w:type="spellStart"/>
        <w:r w:rsidRPr="00A224DB">
          <w:rPr>
            <w:rStyle w:val="Hyperlink"/>
            <w:rFonts w:cstheme="minorHAnsi"/>
            <w:color w:val="auto"/>
            <w:u w:val="none"/>
          </w:rPr>
          <w:t>Dudas</w:t>
        </w:r>
        <w:proofErr w:type="spellEnd"/>
      </w:hyperlink>
      <w:r w:rsidRPr="00A224DB">
        <w:rPr>
          <w:rFonts w:cstheme="minorHAnsi"/>
        </w:rPr>
        <w:t> and </w:t>
      </w:r>
      <w:hyperlink r:id="rId16" w:history="1">
        <w:r w:rsidRPr="00A224DB">
          <w:rPr>
            <w:rStyle w:val="Hyperlink"/>
            <w:rFonts w:cstheme="minorHAnsi"/>
            <w:color w:val="auto"/>
            <w:u w:val="none"/>
          </w:rPr>
          <w:t xml:space="preserve">M A </w:t>
        </w:r>
        <w:proofErr w:type="spellStart"/>
        <w:r w:rsidRPr="00A224DB">
          <w:rPr>
            <w:rStyle w:val="Hyperlink"/>
            <w:rFonts w:cstheme="minorHAnsi"/>
            <w:color w:val="auto"/>
            <w:u w:val="none"/>
          </w:rPr>
          <w:t>Apicella</w:t>
        </w:r>
        <w:proofErr w:type="spellEnd"/>
      </w:hyperlink>
      <w:r w:rsidR="0068026C" w:rsidRPr="00A224DB">
        <w:rPr>
          <w:rFonts w:cstheme="minorHAnsi"/>
        </w:rPr>
        <w:t xml:space="preserve">. </w:t>
      </w:r>
      <w:hyperlink r:id="rId17" w:history="1">
        <w:r w:rsidRPr="00A224DB">
          <w:rPr>
            <w:rStyle w:val="Hyperlink"/>
            <w:rFonts w:cstheme="minorHAnsi"/>
            <w:color w:val="auto"/>
            <w:u w:val="none"/>
            <w:shd w:val="clear" w:color="auto" w:fill="FFFFFF"/>
          </w:rPr>
          <w:t>Infect Immun.</w:t>
        </w:r>
      </w:hyperlink>
      <w:r w:rsidRPr="00A224DB">
        <w:rPr>
          <w:rFonts w:cstheme="minorHAnsi"/>
          <w:shd w:val="clear" w:color="auto" w:fill="FFFFFF"/>
        </w:rPr>
        <w:t> 1988 Feb; 56(2): 499–504.</w:t>
      </w:r>
    </w:p>
    <w:p w14:paraId="3E7820F6" w14:textId="1370E7E0" w:rsidR="00FA026E" w:rsidRPr="00A224DB" w:rsidRDefault="005E593F" w:rsidP="005E593F">
      <w:pPr>
        <w:pStyle w:val="ListParagraph"/>
        <w:numPr>
          <w:ilvl w:val="0"/>
          <w:numId w:val="1"/>
        </w:numPr>
        <w:rPr>
          <w:rFonts w:cstheme="minorHAnsi"/>
          <w:shd w:val="clear" w:color="auto" w:fill="FFFFFF"/>
        </w:rPr>
      </w:pPr>
      <w:r w:rsidRPr="00A224DB">
        <w:rPr>
          <w:rFonts w:cstheme="minorHAnsi"/>
        </w:rPr>
        <w:lastRenderedPageBreak/>
        <w:t>The novel 2016 WHO Neisseria gonorrhoeae reference strains for global quality assurance of laboratory investigations: phenotypic, genetic and reference genome characterization</w:t>
      </w:r>
      <w:r w:rsidR="004B5178" w:rsidRPr="00A224DB">
        <w:rPr>
          <w:rFonts w:cstheme="minorHAnsi"/>
        </w:rPr>
        <w:t>.</w:t>
      </w:r>
      <w:r w:rsidRPr="00A224DB">
        <w:rPr>
          <w:rFonts w:cstheme="minorHAnsi"/>
        </w:rPr>
        <w:t xml:space="preserve"> Magnus </w:t>
      </w:r>
      <w:proofErr w:type="spellStart"/>
      <w:r w:rsidRPr="00A224DB">
        <w:rPr>
          <w:rFonts w:cstheme="minorHAnsi"/>
        </w:rPr>
        <w:t>Unemo</w:t>
      </w:r>
      <w:proofErr w:type="spellEnd"/>
      <w:r w:rsidRPr="00A224DB">
        <w:rPr>
          <w:rFonts w:cstheme="minorHAnsi"/>
        </w:rPr>
        <w:t xml:space="preserve">, Daniel </w:t>
      </w:r>
      <w:proofErr w:type="spellStart"/>
      <w:r w:rsidRPr="00A224DB">
        <w:rPr>
          <w:rFonts w:cstheme="minorHAnsi"/>
        </w:rPr>
        <w:t>Golparian</w:t>
      </w:r>
      <w:proofErr w:type="spellEnd"/>
      <w:r w:rsidRPr="00A224DB">
        <w:rPr>
          <w:rFonts w:cstheme="minorHAnsi"/>
        </w:rPr>
        <w:t xml:space="preserve">, Leonor </w:t>
      </w:r>
      <w:proofErr w:type="spellStart"/>
      <w:r w:rsidRPr="00A224DB">
        <w:rPr>
          <w:rFonts w:cstheme="minorHAnsi"/>
        </w:rPr>
        <w:t>Sa´nchez-Buso</w:t>
      </w:r>
      <w:proofErr w:type="spellEnd"/>
      <w:r w:rsidRPr="00A224DB">
        <w:rPr>
          <w:rFonts w:cstheme="minorHAnsi"/>
        </w:rPr>
        <w:t xml:space="preserve">’, Yonatan Grad, Susanne </w:t>
      </w:r>
      <w:proofErr w:type="spellStart"/>
      <w:r w:rsidRPr="00A224DB">
        <w:rPr>
          <w:rFonts w:cstheme="minorHAnsi"/>
        </w:rPr>
        <w:t>Jacobsson</w:t>
      </w:r>
      <w:proofErr w:type="spellEnd"/>
      <w:r w:rsidRPr="00A224DB">
        <w:rPr>
          <w:rFonts w:cstheme="minorHAnsi"/>
        </w:rPr>
        <w:t xml:space="preserve">, Makoto Ohnishi, Monica M. </w:t>
      </w:r>
      <w:proofErr w:type="spellStart"/>
      <w:r w:rsidRPr="00A224DB">
        <w:rPr>
          <w:rFonts w:cstheme="minorHAnsi"/>
        </w:rPr>
        <w:t>Lahra</w:t>
      </w:r>
      <w:proofErr w:type="spellEnd"/>
      <w:r w:rsidRPr="00A224DB">
        <w:rPr>
          <w:rFonts w:cstheme="minorHAnsi"/>
        </w:rPr>
        <w:t xml:space="preserve">, Athena </w:t>
      </w:r>
      <w:proofErr w:type="spellStart"/>
      <w:r w:rsidRPr="00A224DB">
        <w:rPr>
          <w:rFonts w:cstheme="minorHAnsi"/>
        </w:rPr>
        <w:t>Limnios</w:t>
      </w:r>
      <w:proofErr w:type="spellEnd"/>
      <w:r w:rsidRPr="00A224DB">
        <w:rPr>
          <w:rFonts w:cstheme="minorHAnsi"/>
        </w:rPr>
        <w:t xml:space="preserve">, Aleksandra E. Sikora, Teodora Wi and Simon R. Harris.  J </w:t>
      </w:r>
      <w:proofErr w:type="spellStart"/>
      <w:r w:rsidRPr="00A224DB">
        <w:rPr>
          <w:rFonts w:cstheme="minorHAnsi"/>
        </w:rPr>
        <w:t>Antimicrob</w:t>
      </w:r>
      <w:proofErr w:type="spellEnd"/>
      <w:r w:rsidRPr="00A224DB">
        <w:rPr>
          <w:rFonts w:cstheme="minorHAnsi"/>
        </w:rPr>
        <w:t xml:space="preserve"> Chemother 2016; 71: 3096–3108 doi:10.1093/</w:t>
      </w:r>
      <w:proofErr w:type="spellStart"/>
      <w:r w:rsidRPr="00A224DB">
        <w:rPr>
          <w:rFonts w:cstheme="minorHAnsi"/>
        </w:rPr>
        <w:t>jac</w:t>
      </w:r>
      <w:proofErr w:type="spellEnd"/>
      <w:r w:rsidRPr="00A224DB">
        <w:rPr>
          <w:rFonts w:cstheme="minorHAnsi"/>
        </w:rPr>
        <w:t>/dkw288 Advance Access publication 17 July 20</w:t>
      </w:r>
      <w:r w:rsidR="00FA026E" w:rsidRPr="00A224DB">
        <w:rPr>
          <w:rFonts w:cstheme="minorHAnsi"/>
        </w:rPr>
        <w:t xml:space="preserve">. </w:t>
      </w:r>
    </w:p>
    <w:p w14:paraId="18D63B3B" w14:textId="1BEB0CFE" w:rsidR="00811AE4" w:rsidRPr="009F5358" w:rsidRDefault="00FA026E" w:rsidP="005E593F">
      <w:pPr>
        <w:pStyle w:val="ListParagraph"/>
        <w:numPr>
          <w:ilvl w:val="0"/>
          <w:numId w:val="1"/>
        </w:numPr>
        <w:rPr>
          <w:rFonts w:cstheme="minorHAnsi"/>
          <w:shd w:val="clear" w:color="auto" w:fill="FFFFFF"/>
        </w:rPr>
      </w:pPr>
      <w:r w:rsidRPr="00A224DB">
        <w:rPr>
          <w:rFonts w:cstheme="minorHAnsi"/>
        </w:rPr>
        <w:t xml:space="preserve">Gose, S., D. Nguyen, D. </w:t>
      </w:r>
      <w:proofErr w:type="spellStart"/>
      <w:r w:rsidRPr="00A224DB">
        <w:rPr>
          <w:rFonts w:cstheme="minorHAnsi"/>
        </w:rPr>
        <w:t>Lowenberg</w:t>
      </w:r>
      <w:proofErr w:type="spellEnd"/>
      <w:r w:rsidRPr="00A224DB">
        <w:rPr>
          <w:rFonts w:cstheme="minorHAnsi"/>
        </w:rPr>
        <w:t xml:space="preserve">, M. Samuel, H. Bauer, and M. Pandori. 2013. Neisseria gonorrhoeae and extended-spectrum cephalosporins in California: surveillance and molecular detection of mosaic </w:t>
      </w:r>
      <w:proofErr w:type="spellStart"/>
      <w:r w:rsidRPr="00A224DB">
        <w:rPr>
          <w:rFonts w:cstheme="minorHAnsi"/>
        </w:rPr>
        <w:t>penA</w:t>
      </w:r>
      <w:proofErr w:type="spellEnd"/>
      <w:r w:rsidRPr="00A224DB">
        <w:rPr>
          <w:rFonts w:cstheme="minorHAnsi"/>
        </w:rPr>
        <w:t>. BMC Infect. Dis. 13: 570.</w:t>
      </w:r>
    </w:p>
    <w:p w14:paraId="235E3FE5" w14:textId="41F4417D" w:rsidR="009F5358" w:rsidRPr="00A224DB" w:rsidRDefault="009F5358" w:rsidP="005E593F">
      <w:pPr>
        <w:pStyle w:val="ListParagraph"/>
        <w:numPr>
          <w:ilvl w:val="0"/>
          <w:numId w:val="1"/>
        </w:numPr>
        <w:rPr>
          <w:rFonts w:cstheme="minorHAnsi"/>
          <w:shd w:val="clear" w:color="auto" w:fill="FFFFFF"/>
        </w:rPr>
      </w:pPr>
      <w:r w:rsidRPr="009F5358">
        <w:rPr>
          <w:rFonts w:cstheme="minorHAnsi"/>
          <w:shd w:val="clear" w:color="auto" w:fill="FFFFFF"/>
        </w:rPr>
        <w:t xml:space="preserve">Wetzler LM, Blake MS, </w:t>
      </w:r>
      <w:proofErr w:type="spellStart"/>
      <w:r w:rsidRPr="009F5358">
        <w:rPr>
          <w:rFonts w:cstheme="minorHAnsi"/>
          <w:shd w:val="clear" w:color="auto" w:fill="FFFFFF"/>
        </w:rPr>
        <w:t>Gotschlich</w:t>
      </w:r>
      <w:proofErr w:type="spellEnd"/>
      <w:r w:rsidRPr="009F5358">
        <w:rPr>
          <w:rFonts w:cstheme="minorHAnsi"/>
          <w:shd w:val="clear" w:color="auto" w:fill="FFFFFF"/>
        </w:rPr>
        <w:t xml:space="preserve"> EC. 1988. Characterization and </w:t>
      </w:r>
      <w:proofErr w:type="spellStart"/>
      <w:r w:rsidRPr="009F5358">
        <w:rPr>
          <w:rFonts w:cstheme="minorHAnsi"/>
          <w:shd w:val="clear" w:color="auto" w:fill="FFFFFF"/>
        </w:rPr>
        <w:t>specif</w:t>
      </w:r>
      <w:proofErr w:type="spellEnd"/>
      <w:r w:rsidRPr="009F5358">
        <w:rPr>
          <w:rFonts w:cstheme="minorHAnsi"/>
          <w:shd w:val="clear" w:color="auto" w:fill="FFFFFF"/>
        </w:rPr>
        <w:t xml:space="preserve"> </w:t>
      </w:r>
      <w:proofErr w:type="spellStart"/>
      <w:r w:rsidRPr="009F5358">
        <w:rPr>
          <w:rFonts w:cstheme="minorHAnsi"/>
          <w:shd w:val="clear" w:color="auto" w:fill="FFFFFF"/>
        </w:rPr>
        <w:t>icity</w:t>
      </w:r>
      <w:proofErr w:type="spellEnd"/>
      <w:r w:rsidRPr="009F5358">
        <w:rPr>
          <w:rFonts w:cstheme="minorHAnsi"/>
          <w:shd w:val="clear" w:color="auto" w:fill="FFFFFF"/>
        </w:rPr>
        <w:t xml:space="preserve"> of antibodies to protein I of Neisseria gonorrhoeae produced by injection with various protein I-adjuvant preparations. J Exp Med 168: 1883–1897. https://doi.org/10.1084/jem.168.5.1883.</w:t>
      </w:r>
    </w:p>
    <w:sectPr w:rsidR="009F5358" w:rsidRPr="00A22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113BED"/>
    <w:multiLevelType w:val="hybridMultilevel"/>
    <w:tmpl w:val="D39E0160"/>
    <w:lvl w:ilvl="0" w:tplc="C30C4ED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497B8D"/>
    <w:multiLevelType w:val="multilevel"/>
    <w:tmpl w:val="4BC4F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068"/>
    <w:rsid w:val="000473BF"/>
    <w:rsid w:val="000929C3"/>
    <w:rsid w:val="000A1399"/>
    <w:rsid w:val="00133186"/>
    <w:rsid w:val="001E2627"/>
    <w:rsid w:val="001F7609"/>
    <w:rsid w:val="0023026D"/>
    <w:rsid w:val="0026675C"/>
    <w:rsid w:val="002B01CE"/>
    <w:rsid w:val="002C2154"/>
    <w:rsid w:val="00304A10"/>
    <w:rsid w:val="00325CAB"/>
    <w:rsid w:val="003C7B73"/>
    <w:rsid w:val="003E5D8E"/>
    <w:rsid w:val="003E5F3B"/>
    <w:rsid w:val="003F65E4"/>
    <w:rsid w:val="004147A6"/>
    <w:rsid w:val="00435E99"/>
    <w:rsid w:val="00441A44"/>
    <w:rsid w:val="004B46AE"/>
    <w:rsid w:val="004B5178"/>
    <w:rsid w:val="00511ECE"/>
    <w:rsid w:val="005E593F"/>
    <w:rsid w:val="00601DD2"/>
    <w:rsid w:val="0063514F"/>
    <w:rsid w:val="0068026C"/>
    <w:rsid w:val="006833AC"/>
    <w:rsid w:val="006D6661"/>
    <w:rsid w:val="00774CAD"/>
    <w:rsid w:val="007F563B"/>
    <w:rsid w:val="00811AE4"/>
    <w:rsid w:val="0084374B"/>
    <w:rsid w:val="00855B7F"/>
    <w:rsid w:val="00892E8A"/>
    <w:rsid w:val="008948EA"/>
    <w:rsid w:val="008A1FFE"/>
    <w:rsid w:val="008C1563"/>
    <w:rsid w:val="008C19FA"/>
    <w:rsid w:val="008C7068"/>
    <w:rsid w:val="008E3F76"/>
    <w:rsid w:val="0090181D"/>
    <w:rsid w:val="00931F16"/>
    <w:rsid w:val="00964C8F"/>
    <w:rsid w:val="009C3D18"/>
    <w:rsid w:val="009F5358"/>
    <w:rsid w:val="00A16892"/>
    <w:rsid w:val="00A224DB"/>
    <w:rsid w:val="00C251AE"/>
    <w:rsid w:val="00C57A1B"/>
    <w:rsid w:val="00C60BAF"/>
    <w:rsid w:val="00C8314E"/>
    <w:rsid w:val="00CE41A9"/>
    <w:rsid w:val="00D17C07"/>
    <w:rsid w:val="00DA3D8F"/>
    <w:rsid w:val="00DC5E1F"/>
    <w:rsid w:val="00DE1E9F"/>
    <w:rsid w:val="00DF5A29"/>
    <w:rsid w:val="00E41A71"/>
    <w:rsid w:val="00E66536"/>
    <w:rsid w:val="00E77DA3"/>
    <w:rsid w:val="00F33C29"/>
    <w:rsid w:val="00F52F03"/>
    <w:rsid w:val="00F5609D"/>
    <w:rsid w:val="00F76FB1"/>
    <w:rsid w:val="00FA026E"/>
    <w:rsid w:val="00FB0CA3"/>
    <w:rsid w:val="00FD3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5FA51"/>
  <w15:chartTrackingRefBased/>
  <w15:docId w15:val="{CC2B10BD-6BA5-4C50-83DF-439558099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92E8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1AE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11AE4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811AE4"/>
  </w:style>
  <w:style w:type="character" w:customStyle="1" w:styleId="docsum-journal-citation">
    <w:name w:val="docsum-journal-citation"/>
    <w:basedOn w:val="DefaultParagraphFont"/>
    <w:rsid w:val="00811AE4"/>
  </w:style>
  <w:style w:type="character" w:customStyle="1" w:styleId="citation-part">
    <w:name w:val="citation-part"/>
    <w:basedOn w:val="DefaultParagraphFont"/>
    <w:rsid w:val="00811AE4"/>
  </w:style>
  <w:style w:type="character" w:customStyle="1" w:styleId="docsum-pmid">
    <w:name w:val="docsum-pmid"/>
    <w:basedOn w:val="DefaultParagraphFont"/>
    <w:rsid w:val="00811AE4"/>
  </w:style>
  <w:style w:type="character" w:styleId="CommentReference">
    <w:name w:val="annotation reference"/>
    <w:basedOn w:val="DefaultParagraphFont"/>
    <w:uiPriority w:val="99"/>
    <w:semiHidden/>
    <w:unhideWhenUsed/>
    <w:rsid w:val="00892E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E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E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E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E8A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92E8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uthors-list-item">
    <w:name w:val="authors-list-item"/>
    <w:basedOn w:val="DefaultParagraphFont"/>
    <w:rsid w:val="00892E8A"/>
  </w:style>
  <w:style w:type="character" w:customStyle="1" w:styleId="comma">
    <w:name w:val="comma"/>
    <w:basedOn w:val="DefaultParagraphFont"/>
    <w:rsid w:val="00892E8A"/>
  </w:style>
  <w:style w:type="character" w:customStyle="1" w:styleId="identifier">
    <w:name w:val="identifier"/>
    <w:basedOn w:val="DefaultParagraphFont"/>
    <w:rsid w:val="00892E8A"/>
  </w:style>
  <w:style w:type="character" w:customStyle="1" w:styleId="id-label">
    <w:name w:val="id-label"/>
    <w:basedOn w:val="DefaultParagraphFont"/>
    <w:rsid w:val="00892E8A"/>
  </w:style>
  <w:style w:type="character" w:styleId="Strong">
    <w:name w:val="Strong"/>
    <w:basedOn w:val="DefaultParagraphFont"/>
    <w:uiPriority w:val="22"/>
    <w:qFormat/>
    <w:rsid w:val="00892E8A"/>
    <w:rPr>
      <w:b/>
      <w:bCs/>
    </w:rPr>
  </w:style>
  <w:style w:type="character" w:styleId="Emphasis">
    <w:name w:val="Emphasis"/>
    <w:basedOn w:val="DefaultParagraphFont"/>
    <w:uiPriority w:val="20"/>
    <w:qFormat/>
    <w:rsid w:val="00DA3D8F"/>
    <w:rPr>
      <w:i/>
      <w:iCs/>
    </w:rPr>
  </w:style>
  <w:style w:type="character" w:customStyle="1" w:styleId="highwire-citation-authors">
    <w:name w:val="highwire-citation-authors"/>
    <w:basedOn w:val="DefaultParagraphFont"/>
    <w:rsid w:val="00DA3D8F"/>
  </w:style>
  <w:style w:type="character" w:customStyle="1" w:styleId="highwire-citation-author">
    <w:name w:val="highwire-citation-author"/>
    <w:basedOn w:val="DefaultParagraphFont"/>
    <w:rsid w:val="00DA3D8F"/>
  </w:style>
  <w:style w:type="character" w:customStyle="1" w:styleId="highwire-cite-metadata-journal">
    <w:name w:val="highwire-cite-metadata-journal"/>
    <w:basedOn w:val="DefaultParagraphFont"/>
    <w:rsid w:val="00DA3D8F"/>
  </w:style>
  <w:style w:type="character" w:customStyle="1" w:styleId="highwire-cite-metadata-date">
    <w:name w:val="highwire-cite-metadata-date"/>
    <w:basedOn w:val="DefaultParagraphFont"/>
    <w:rsid w:val="00DA3D8F"/>
  </w:style>
  <w:style w:type="character" w:customStyle="1" w:styleId="highwire-cite-metadata-pages">
    <w:name w:val="highwire-cite-metadata-pages"/>
    <w:basedOn w:val="DefaultParagraphFont"/>
    <w:rsid w:val="00DA3D8F"/>
  </w:style>
  <w:style w:type="character" w:customStyle="1" w:styleId="highwire-cite-metadata-doi">
    <w:name w:val="highwire-cite-metadata-doi"/>
    <w:basedOn w:val="DefaultParagraphFont"/>
    <w:rsid w:val="00DA3D8F"/>
  </w:style>
  <w:style w:type="character" w:styleId="UnresolvedMention">
    <w:name w:val="Unresolved Mention"/>
    <w:basedOn w:val="DefaultParagraphFont"/>
    <w:uiPriority w:val="99"/>
    <w:semiHidden/>
    <w:unhideWhenUsed/>
    <w:rsid w:val="00441A4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473B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33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3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58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5018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93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61203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84289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6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8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8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80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8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26573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15172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5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Apicella+MA&amp;cauthor_id=3081657" TargetMode="External"/><Relationship Id="rId13" Type="http://schemas.openxmlformats.org/officeDocument/2006/relationships/hyperlink" Target="https://pubmed.ncbi.nlm.nih.gov/?term=Griffiss+JM&amp;cauthor_id=3081657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402426/" TargetMode="External"/><Relationship Id="rId12" Type="http://schemas.openxmlformats.org/officeDocument/2006/relationships/hyperlink" Target="https://pubmed.ncbi.nlm.nih.gov/?term=Rice+PA&amp;cauthor_id=3081657" TargetMode="External"/><Relationship Id="rId17" Type="http://schemas.openxmlformats.org/officeDocument/2006/relationships/hyperlink" Target="https://www.ncbi.nlm.nih.gov/pmc/articles/PMC259310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?term=Apicella%20MA%5BAuthor%5D&amp;cauthor=true&amp;cauthor_uid=312339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6415361/" TargetMode="External"/><Relationship Id="rId11" Type="http://schemas.openxmlformats.org/officeDocument/2006/relationships/hyperlink" Target="https://pubmed.ncbi.nlm.nih.gov/?term=Schneider+H&amp;cauthor_id=3081657" TargetMode="External"/><Relationship Id="rId5" Type="http://schemas.openxmlformats.org/officeDocument/2006/relationships/hyperlink" Target="https://pubmed.ncbi.nlm.nih.gov/11454218/" TargetMode="External"/><Relationship Id="rId15" Type="http://schemas.openxmlformats.org/officeDocument/2006/relationships/hyperlink" Target="https://www.ncbi.nlm.nih.gov/pubmed/?term=Dudas%20KC%5BAuthor%5D&amp;cauthor=true&amp;cauthor_uid=3123395" TargetMode="External"/><Relationship Id="rId10" Type="http://schemas.openxmlformats.org/officeDocument/2006/relationships/hyperlink" Target="https://pubmed.ncbi.nlm.nih.gov/?term=Morse+SA&amp;cauthor_id=3081657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Westerink+MA&amp;cauthor_id=3081657" TargetMode="External"/><Relationship Id="rId14" Type="http://schemas.openxmlformats.org/officeDocument/2006/relationships/hyperlink" Target="https://doi.org/10.1093/infdis/153.3.5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13</Words>
  <Characters>577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, Sanjay</dc:creator>
  <cp:keywords/>
  <dc:description/>
  <cp:lastModifiedBy>Ram, Sanjay</cp:lastModifiedBy>
  <cp:revision>3</cp:revision>
  <dcterms:created xsi:type="dcterms:W3CDTF">2022-08-03T00:13:00Z</dcterms:created>
  <dcterms:modified xsi:type="dcterms:W3CDTF">2022-08-03T02:30:00Z</dcterms:modified>
</cp:coreProperties>
</file>